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D910D7" w14:textId="1FB3D713" w:rsidR="003909C2" w:rsidRPr="00D11BB9" w:rsidRDefault="003909C2" w:rsidP="0065635E">
      <w:pPr>
        <w:spacing w:after="0"/>
        <w:rPr>
          <w:rFonts w:ascii="Times New Roman" w:hAnsi="Times New Roman" w:cs="Times New Roman"/>
          <w:bCs/>
          <w:i/>
          <w:lang w:val="en-US"/>
        </w:rPr>
      </w:pPr>
      <w:r w:rsidRPr="00D11BB9">
        <w:rPr>
          <w:rFonts w:ascii="Times New Roman" w:hAnsi="Times New Roman" w:cs="Times New Roman"/>
          <w:bCs/>
          <w:i/>
          <w:lang w:val="en-US"/>
        </w:rPr>
        <w:t>Supplementary Appendix to:</w:t>
      </w:r>
    </w:p>
    <w:p w14:paraId="514EB95C" w14:textId="77777777" w:rsidR="003909C2" w:rsidRPr="00D11BB9" w:rsidRDefault="003909C2" w:rsidP="0065635E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08AABA41" w14:textId="26FA5042" w:rsidR="00E23A4A" w:rsidRPr="00D11BB9" w:rsidRDefault="00AA410C" w:rsidP="0065635E">
      <w:pPr>
        <w:spacing w:after="0"/>
        <w:rPr>
          <w:rFonts w:ascii="Times New Roman" w:hAnsi="Times New Roman" w:cs="Times New Roman"/>
          <w:b/>
          <w:bCs/>
          <w:i/>
          <w:lang w:val="en-US"/>
        </w:rPr>
      </w:pPr>
      <w:r w:rsidRPr="00D11BB9">
        <w:rPr>
          <w:rFonts w:ascii="Times New Roman" w:hAnsi="Times New Roman" w:cs="Times New Roman"/>
          <w:b/>
          <w:bCs/>
          <w:i/>
          <w:lang w:val="en-US"/>
        </w:rPr>
        <w:t>How soon should</w:t>
      </w:r>
      <w:r w:rsidR="00E56E95" w:rsidRPr="00D11BB9">
        <w:rPr>
          <w:rFonts w:ascii="Times New Roman" w:hAnsi="Times New Roman" w:cs="Times New Roman"/>
          <w:b/>
          <w:bCs/>
          <w:i/>
          <w:lang w:val="en-US"/>
        </w:rPr>
        <w:t xml:space="preserve"> patients be eligi</w:t>
      </w:r>
      <w:r w:rsidR="00886549" w:rsidRPr="00D11BB9">
        <w:rPr>
          <w:rFonts w:ascii="Times New Roman" w:hAnsi="Times New Roman" w:cs="Times New Roman"/>
          <w:b/>
          <w:bCs/>
          <w:i/>
          <w:lang w:val="en-US"/>
        </w:rPr>
        <w:t>b</w:t>
      </w:r>
      <w:r w:rsidR="00E56E95" w:rsidRPr="00D11BB9">
        <w:rPr>
          <w:rFonts w:ascii="Times New Roman" w:hAnsi="Times New Roman" w:cs="Times New Roman"/>
          <w:b/>
          <w:bCs/>
          <w:i/>
          <w:lang w:val="en-US"/>
        </w:rPr>
        <w:t xml:space="preserve">le </w:t>
      </w:r>
      <w:r w:rsidR="000D2705" w:rsidRPr="00D11BB9">
        <w:rPr>
          <w:rFonts w:ascii="Times New Roman" w:hAnsi="Times New Roman" w:cs="Times New Roman"/>
          <w:b/>
          <w:bCs/>
          <w:i/>
          <w:lang w:val="en-US"/>
        </w:rPr>
        <w:t>for differentiated service delivery models for antiretroviral treatment</w:t>
      </w:r>
      <w:r w:rsidR="00222B57" w:rsidRPr="00D11BB9">
        <w:rPr>
          <w:rFonts w:ascii="Times New Roman" w:hAnsi="Times New Roman" w:cs="Times New Roman"/>
          <w:b/>
          <w:bCs/>
          <w:i/>
          <w:lang w:val="en-US"/>
        </w:rPr>
        <w:t xml:space="preserve">? </w:t>
      </w:r>
      <w:r w:rsidR="000D2705" w:rsidRPr="00D11BB9" w:rsidDel="000D2705">
        <w:rPr>
          <w:rFonts w:ascii="Times New Roman" w:hAnsi="Times New Roman" w:cs="Times New Roman"/>
          <w:b/>
          <w:bCs/>
          <w:i/>
          <w:lang w:val="en-US"/>
        </w:rPr>
        <w:t xml:space="preserve"> </w:t>
      </w:r>
    </w:p>
    <w:p w14:paraId="0B360E93" w14:textId="77777777" w:rsidR="0065635E" w:rsidRPr="00D11BB9" w:rsidRDefault="0065635E" w:rsidP="0065635E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02A0B7B3" w14:textId="6677E8A6" w:rsidR="0056216C" w:rsidRPr="00D11BB9" w:rsidRDefault="0003722B" w:rsidP="0065635E">
      <w:pPr>
        <w:spacing w:after="0"/>
        <w:rPr>
          <w:rFonts w:ascii="Times New Roman" w:hAnsi="Times New Roman" w:cs="Times New Roman"/>
          <w:vertAlign w:val="superscript"/>
          <w:lang w:val="en-US"/>
        </w:rPr>
      </w:pPr>
      <w:r w:rsidRPr="00D11BB9">
        <w:rPr>
          <w:rFonts w:ascii="Times New Roman" w:hAnsi="Times New Roman" w:cs="Times New Roman"/>
          <w:lang w:val="en-US"/>
        </w:rPr>
        <w:t>Lise Jamieson</w:t>
      </w:r>
      <w:r w:rsidR="00ED6B10" w:rsidRPr="00D11BB9">
        <w:rPr>
          <w:rFonts w:ascii="Times New Roman" w:hAnsi="Times New Roman" w:cs="Times New Roman"/>
          <w:vertAlign w:val="superscript"/>
          <w:lang w:val="en-US"/>
        </w:rPr>
        <w:t>1</w:t>
      </w:r>
      <w:r w:rsidR="0009253F" w:rsidRPr="00D11BB9">
        <w:rPr>
          <w:rFonts w:ascii="Times New Roman" w:hAnsi="Times New Roman" w:cs="Times New Roman"/>
          <w:vertAlign w:val="superscript"/>
          <w:lang w:val="en-US"/>
        </w:rPr>
        <w:t>,2</w:t>
      </w:r>
      <w:r w:rsidR="00886549" w:rsidRPr="00D11BB9">
        <w:rPr>
          <w:rFonts w:ascii="Times New Roman" w:hAnsi="Times New Roman" w:cs="Times New Roman"/>
          <w:vertAlign w:val="superscript"/>
          <w:lang w:val="en-US"/>
        </w:rPr>
        <w:t>*</w:t>
      </w:r>
      <w:r w:rsidRPr="00D11BB9">
        <w:rPr>
          <w:rFonts w:ascii="Times New Roman" w:hAnsi="Times New Roman" w:cs="Times New Roman"/>
          <w:lang w:val="en-US"/>
        </w:rPr>
        <w:t xml:space="preserve">, </w:t>
      </w:r>
      <w:r w:rsidR="0056216C" w:rsidRPr="00D11BB9">
        <w:rPr>
          <w:rFonts w:ascii="Times New Roman" w:hAnsi="Times New Roman" w:cs="Times New Roman"/>
          <w:lang w:val="en-US"/>
        </w:rPr>
        <w:t>Sydney Rosen</w:t>
      </w:r>
      <w:r w:rsidR="00ED6B10" w:rsidRPr="00D11BB9">
        <w:rPr>
          <w:rFonts w:ascii="Times New Roman" w:hAnsi="Times New Roman" w:cs="Times New Roman"/>
          <w:vertAlign w:val="superscript"/>
          <w:lang w:val="en-US"/>
        </w:rPr>
        <w:t>1,</w:t>
      </w:r>
      <w:r w:rsidR="0009253F" w:rsidRPr="00D11BB9">
        <w:rPr>
          <w:rFonts w:ascii="Times New Roman" w:hAnsi="Times New Roman" w:cs="Times New Roman"/>
          <w:vertAlign w:val="superscript"/>
          <w:lang w:val="en-US"/>
        </w:rPr>
        <w:t>3</w:t>
      </w:r>
      <w:r w:rsidR="0056216C" w:rsidRPr="00D11BB9">
        <w:rPr>
          <w:rFonts w:ascii="Times New Roman" w:hAnsi="Times New Roman" w:cs="Times New Roman"/>
          <w:lang w:val="en-US"/>
        </w:rPr>
        <w:t xml:space="preserve">, </w:t>
      </w:r>
      <w:r w:rsidRPr="00D11BB9">
        <w:rPr>
          <w:rFonts w:ascii="Times New Roman" w:hAnsi="Times New Roman" w:cs="Times New Roman"/>
          <w:lang w:val="en-US"/>
        </w:rPr>
        <w:t>Bevis</w:t>
      </w:r>
      <w:r w:rsidR="001C1B6E" w:rsidRPr="00D11BB9">
        <w:rPr>
          <w:rFonts w:ascii="Times New Roman" w:hAnsi="Times New Roman" w:cs="Times New Roman"/>
          <w:lang w:val="en-US"/>
        </w:rPr>
        <w:t xml:space="preserve"> </w:t>
      </w:r>
      <w:r w:rsidR="0009253F" w:rsidRPr="00D11BB9">
        <w:rPr>
          <w:rFonts w:ascii="Times New Roman" w:hAnsi="Times New Roman" w:cs="Times New Roman"/>
          <w:lang w:val="en-US"/>
        </w:rPr>
        <w:t>Phiri</w:t>
      </w:r>
      <w:r w:rsidR="0009253F" w:rsidRPr="00D11BB9">
        <w:rPr>
          <w:rFonts w:ascii="Times New Roman" w:hAnsi="Times New Roman" w:cs="Times New Roman"/>
          <w:vertAlign w:val="superscript"/>
          <w:lang w:val="en-US"/>
        </w:rPr>
        <w:t>4</w:t>
      </w:r>
      <w:r w:rsidRPr="00D11BB9">
        <w:rPr>
          <w:rFonts w:ascii="Times New Roman" w:hAnsi="Times New Roman" w:cs="Times New Roman"/>
          <w:lang w:val="en-US"/>
        </w:rPr>
        <w:t xml:space="preserve">, </w:t>
      </w:r>
      <w:r w:rsidR="001C1B6E" w:rsidRPr="00D11BB9">
        <w:rPr>
          <w:rFonts w:ascii="Times New Roman" w:hAnsi="Times New Roman" w:cs="Times New Roman"/>
          <w:lang w:val="en-US"/>
        </w:rPr>
        <w:t xml:space="preserve">Anna </w:t>
      </w:r>
      <w:r w:rsidR="0009253F" w:rsidRPr="00D11BB9">
        <w:rPr>
          <w:rFonts w:ascii="Times New Roman" w:hAnsi="Times New Roman" w:cs="Times New Roman"/>
          <w:lang w:val="en-US"/>
        </w:rPr>
        <w:t>Grimsrud</w:t>
      </w:r>
      <w:r w:rsidR="0009253F" w:rsidRPr="00D11BB9">
        <w:rPr>
          <w:rFonts w:ascii="Times New Roman" w:hAnsi="Times New Roman" w:cs="Times New Roman"/>
          <w:vertAlign w:val="superscript"/>
          <w:lang w:val="en-US"/>
        </w:rPr>
        <w:t>5</w:t>
      </w:r>
      <w:r w:rsidRPr="00D11BB9">
        <w:rPr>
          <w:rFonts w:ascii="Times New Roman" w:hAnsi="Times New Roman" w:cs="Times New Roman"/>
          <w:lang w:val="en-US"/>
        </w:rPr>
        <w:t>,</w:t>
      </w:r>
      <w:r w:rsidR="001C1B6E" w:rsidRPr="00D11BB9">
        <w:rPr>
          <w:rFonts w:ascii="Times New Roman" w:hAnsi="Times New Roman" w:cs="Times New Roman"/>
          <w:lang w:val="en-US"/>
        </w:rPr>
        <w:t xml:space="preserve"> Muya Mwansa</w:t>
      </w:r>
      <w:r w:rsidR="0009253F" w:rsidRPr="00D11BB9">
        <w:rPr>
          <w:rFonts w:ascii="Times New Roman" w:hAnsi="Times New Roman" w:cs="Times New Roman"/>
          <w:vertAlign w:val="superscript"/>
          <w:lang w:val="en-US"/>
        </w:rPr>
        <w:t>6</w:t>
      </w:r>
      <w:r w:rsidR="001C1B6E" w:rsidRPr="00D11BB9">
        <w:rPr>
          <w:rFonts w:ascii="Times New Roman" w:hAnsi="Times New Roman" w:cs="Times New Roman"/>
          <w:lang w:val="en-US"/>
        </w:rPr>
        <w:t xml:space="preserve">, </w:t>
      </w:r>
      <w:r w:rsidR="00505773" w:rsidRPr="00D11BB9">
        <w:rPr>
          <w:rFonts w:ascii="Times New Roman" w:hAnsi="Times New Roman" w:cs="Times New Roman"/>
          <w:lang w:val="en-US"/>
        </w:rPr>
        <w:t>Hilda Shakwelele</w:t>
      </w:r>
      <w:r w:rsidR="0009253F" w:rsidRPr="00D11BB9">
        <w:rPr>
          <w:rFonts w:ascii="Times New Roman" w:hAnsi="Times New Roman" w:cs="Times New Roman"/>
          <w:vertAlign w:val="superscript"/>
          <w:lang w:val="en-US"/>
        </w:rPr>
        <w:t>4</w:t>
      </w:r>
      <w:r w:rsidR="00505773" w:rsidRPr="00D11BB9">
        <w:rPr>
          <w:rFonts w:ascii="Times New Roman" w:hAnsi="Times New Roman" w:cs="Times New Roman"/>
          <w:lang w:val="en-US"/>
        </w:rPr>
        <w:t>, Prudence Haimbe</w:t>
      </w:r>
      <w:r w:rsidR="0009253F" w:rsidRPr="00D11BB9">
        <w:rPr>
          <w:rFonts w:ascii="Times New Roman" w:hAnsi="Times New Roman" w:cs="Times New Roman"/>
          <w:vertAlign w:val="superscript"/>
          <w:lang w:val="en-US"/>
        </w:rPr>
        <w:t>4</w:t>
      </w:r>
      <w:r w:rsidR="00505773" w:rsidRPr="00D11BB9">
        <w:rPr>
          <w:rFonts w:ascii="Times New Roman" w:hAnsi="Times New Roman" w:cs="Times New Roman"/>
          <w:lang w:val="en-US"/>
        </w:rPr>
        <w:t xml:space="preserve">, Mpande M </w:t>
      </w:r>
      <w:r w:rsidR="0009253F" w:rsidRPr="00D11BB9">
        <w:rPr>
          <w:rFonts w:ascii="Times New Roman" w:hAnsi="Times New Roman" w:cs="Times New Roman"/>
          <w:lang w:val="en-US"/>
        </w:rPr>
        <w:t>Mwenechanya</w:t>
      </w:r>
      <w:r w:rsidR="0009253F" w:rsidRPr="00D11BB9">
        <w:rPr>
          <w:rFonts w:ascii="Times New Roman" w:hAnsi="Times New Roman" w:cs="Times New Roman"/>
          <w:vertAlign w:val="superscript"/>
          <w:lang w:val="en-US"/>
        </w:rPr>
        <w:t>7</w:t>
      </w:r>
      <w:r w:rsidR="00505773" w:rsidRPr="00D11BB9">
        <w:rPr>
          <w:rFonts w:ascii="Times New Roman" w:hAnsi="Times New Roman" w:cs="Times New Roman"/>
          <w:lang w:val="en-US"/>
        </w:rPr>
        <w:t xml:space="preserve">, Priscilla Lumano </w:t>
      </w:r>
      <w:r w:rsidR="0009253F" w:rsidRPr="00D11BB9">
        <w:rPr>
          <w:rFonts w:ascii="Times New Roman" w:hAnsi="Times New Roman" w:cs="Times New Roman"/>
          <w:lang w:val="en-US"/>
        </w:rPr>
        <w:t>Mulenga</w:t>
      </w:r>
      <w:r w:rsidR="0009253F" w:rsidRPr="00D11BB9">
        <w:rPr>
          <w:rFonts w:ascii="Times New Roman" w:hAnsi="Times New Roman" w:cs="Times New Roman"/>
          <w:vertAlign w:val="superscript"/>
          <w:lang w:val="en-US"/>
        </w:rPr>
        <w:t>6</w:t>
      </w:r>
      <w:r w:rsidR="00505773" w:rsidRPr="00D11BB9">
        <w:rPr>
          <w:rFonts w:ascii="Times New Roman" w:hAnsi="Times New Roman" w:cs="Times New Roman"/>
          <w:lang w:val="en-US"/>
        </w:rPr>
        <w:t>,</w:t>
      </w:r>
      <w:r w:rsidR="00A6259A" w:rsidRPr="00D11BB9">
        <w:rPr>
          <w:rFonts w:ascii="Times New Roman" w:hAnsi="Times New Roman" w:cs="Times New Roman"/>
          <w:lang w:val="en-US"/>
        </w:rPr>
        <w:t xml:space="preserve"> Innocent Chimboma</w:t>
      </w:r>
      <w:r w:rsidR="00A6259A" w:rsidRPr="00D11BB9">
        <w:rPr>
          <w:rFonts w:ascii="Times New Roman" w:hAnsi="Times New Roman" w:cs="Times New Roman"/>
          <w:vertAlign w:val="superscript"/>
          <w:lang w:val="en-US"/>
        </w:rPr>
        <w:t>6</w:t>
      </w:r>
      <w:r w:rsidR="00A6259A" w:rsidRPr="00D11BB9">
        <w:rPr>
          <w:rFonts w:ascii="Times New Roman" w:hAnsi="Times New Roman" w:cs="Times New Roman"/>
          <w:lang w:val="en-US"/>
        </w:rPr>
        <w:t xml:space="preserve">, </w:t>
      </w:r>
      <w:r w:rsidR="0056216C" w:rsidRPr="00D11BB9">
        <w:rPr>
          <w:rFonts w:ascii="Times New Roman" w:hAnsi="Times New Roman" w:cs="Times New Roman"/>
          <w:lang w:val="en-US"/>
        </w:rPr>
        <w:t xml:space="preserve">Brooke </w:t>
      </w:r>
      <w:r w:rsidR="00B335F6" w:rsidRPr="00D11BB9">
        <w:rPr>
          <w:rFonts w:ascii="Times New Roman" w:hAnsi="Times New Roman" w:cs="Times New Roman"/>
          <w:lang w:val="en-US"/>
        </w:rPr>
        <w:t xml:space="preserve">E </w:t>
      </w:r>
      <w:r w:rsidR="0056216C" w:rsidRPr="00D11BB9">
        <w:rPr>
          <w:rFonts w:ascii="Times New Roman" w:hAnsi="Times New Roman" w:cs="Times New Roman"/>
          <w:lang w:val="en-US"/>
        </w:rPr>
        <w:t>Nichols</w:t>
      </w:r>
      <w:r w:rsidR="00ED6B10" w:rsidRPr="00D11BB9">
        <w:rPr>
          <w:rFonts w:ascii="Times New Roman" w:hAnsi="Times New Roman" w:cs="Times New Roman"/>
          <w:vertAlign w:val="superscript"/>
          <w:lang w:val="en-US"/>
        </w:rPr>
        <w:t>1,2</w:t>
      </w:r>
      <w:r w:rsidR="0009253F" w:rsidRPr="00D11BB9">
        <w:rPr>
          <w:rFonts w:ascii="Times New Roman" w:hAnsi="Times New Roman" w:cs="Times New Roman"/>
          <w:vertAlign w:val="superscript"/>
          <w:lang w:val="en-US"/>
        </w:rPr>
        <w:t>,3*</w:t>
      </w:r>
    </w:p>
    <w:p w14:paraId="4CBC26BB" w14:textId="20EDE777" w:rsidR="00ED6B10" w:rsidRDefault="00ED6B10" w:rsidP="0065635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11BB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D11BB9">
        <w:rPr>
          <w:rFonts w:ascii="Times New Roman" w:hAnsi="Times New Roman" w:cs="Times New Roman"/>
          <w:sz w:val="16"/>
          <w:szCs w:val="16"/>
          <w:lang w:val="en-US"/>
        </w:rPr>
        <w:t>Health Economics and Epidemiology Research Office (HE</w:t>
      </w:r>
      <w:r w:rsidRPr="00D11BB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D11BB9">
        <w:rPr>
          <w:rFonts w:ascii="Times New Roman" w:hAnsi="Times New Roman" w:cs="Times New Roman"/>
          <w:sz w:val="16"/>
          <w:szCs w:val="16"/>
          <w:lang w:val="en-US"/>
        </w:rPr>
        <w:t>RO), Department of Internal Medicine, Faculty of Health Sciences, University of the Witwatersrand, Johannesburg, South Africa</w:t>
      </w:r>
      <w:r w:rsidR="003909C2" w:rsidRPr="00D11BB9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09253F" w:rsidRPr="00D11BB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="0009253F" w:rsidRPr="00D11BB9">
        <w:rPr>
          <w:rFonts w:ascii="Times New Roman" w:hAnsi="Times New Roman" w:cs="Times New Roman"/>
          <w:sz w:val="16"/>
          <w:szCs w:val="16"/>
          <w:lang w:val="en-US"/>
        </w:rPr>
        <w:t>Department of Medical Microbiology, Amsterdam University Medical Centre, Amsterdam, the Netherlands</w:t>
      </w:r>
      <w:r w:rsidR="003909C2" w:rsidRPr="00D11BB9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09253F" w:rsidRPr="00D11BB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D11BB9">
        <w:rPr>
          <w:rFonts w:ascii="Times New Roman" w:hAnsi="Times New Roman" w:cs="Times New Roman"/>
          <w:sz w:val="16"/>
          <w:szCs w:val="16"/>
          <w:lang w:val="en-US"/>
        </w:rPr>
        <w:t>Department of Global Health, Boston University School of Public Health, Boston, MA, USA</w:t>
      </w:r>
      <w:r w:rsidR="003909C2" w:rsidRPr="00D11BB9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09253F" w:rsidRPr="00D11BB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4</w:t>
      </w:r>
      <w:r w:rsidRPr="00D11BB9">
        <w:rPr>
          <w:rFonts w:ascii="Times New Roman" w:hAnsi="Times New Roman" w:cs="Times New Roman"/>
          <w:sz w:val="16"/>
          <w:szCs w:val="16"/>
          <w:lang w:val="en-US"/>
        </w:rPr>
        <w:t>Clinton Health Access Initiative, Lusaka, Zambia</w:t>
      </w:r>
      <w:r w:rsidR="003909C2" w:rsidRPr="00D11BB9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09253F" w:rsidRPr="00D11BB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5</w:t>
      </w:r>
      <w:r w:rsidRPr="00D11BB9">
        <w:rPr>
          <w:rFonts w:ascii="Times New Roman" w:hAnsi="Times New Roman" w:cs="Times New Roman"/>
          <w:sz w:val="16"/>
          <w:szCs w:val="16"/>
          <w:lang w:val="en-US"/>
        </w:rPr>
        <w:t>International AIDS Society</w:t>
      </w:r>
      <w:r w:rsidR="00115FC5" w:rsidRPr="00D11BB9">
        <w:rPr>
          <w:rFonts w:ascii="Times New Roman" w:hAnsi="Times New Roman" w:cs="Times New Roman"/>
          <w:sz w:val="16"/>
          <w:szCs w:val="16"/>
          <w:lang w:val="en-US"/>
        </w:rPr>
        <w:t>, Cape Town, South Africa</w:t>
      </w:r>
      <w:r w:rsidR="003909C2" w:rsidRPr="00D11BB9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09253F" w:rsidRPr="00D11BB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6</w:t>
      </w:r>
      <w:r w:rsidRPr="00D11BB9">
        <w:rPr>
          <w:rFonts w:ascii="Times New Roman" w:hAnsi="Times New Roman" w:cs="Times New Roman"/>
          <w:sz w:val="16"/>
          <w:szCs w:val="16"/>
          <w:lang w:val="en-US"/>
        </w:rPr>
        <w:t>Ministry of Health, Lusaka, Zambia</w:t>
      </w:r>
      <w:r w:rsidR="003909C2" w:rsidRPr="00D11BB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09253F" w:rsidRPr="00D11BB9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7</w:t>
      </w:r>
      <w:r w:rsidRPr="00D11BB9">
        <w:rPr>
          <w:rFonts w:ascii="Times New Roman" w:hAnsi="Times New Roman" w:cs="Times New Roman"/>
          <w:sz w:val="16"/>
          <w:szCs w:val="16"/>
          <w:lang w:val="en-US"/>
        </w:rPr>
        <w:t>The Centre for Infectious Disease Research in Zambia, Lusaka, Zambia</w:t>
      </w:r>
    </w:p>
    <w:p w14:paraId="61D58011" w14:textId="4BCFD0BE" w:rsidR="005E335F" w:rsidRDefault="005E335F" w:rsidP="0065635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E87D466" w14:textId="77777777" w:rsidR="005E335F" w:rsidRPr="00D11BB9" w:rsidRDefault="005E335F" w:rsidP="0065635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0DDBBB5" w14:textId="43B47DB5" w:rsidR="00D72984" w:rsidRPr="00D11BB9" w:rsidRDefault="00D72984" w:rsidP="0065635E">
      <w:pPr>
        <w:spacing w:after="0"/>
        <w:rPr>
          <w:rFonts w:ascii="Times New Roman" w:hAnsi="Times New Roman" w:cs="Times New Roman"/>
          <w:lang w:val="en-US"/>
        </w:rPr>
      </w:pPr>
    </w:p>
    <w:p w14:paraId="23D946FE" w14:textId="4CA295BE" w:rsidR="009948EA" w:rsidRPr="00D11BB9" w:rsidRDefault="00244D42" w:rsidP="005E335F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  <w:r w:rsidRPr="00D11BB9">
        <w:rPr>
          <w:rFonts w:ascii="Times New Roman" w:hAnsi="Times New Roman" w:cs="Times New Roman"/>
          <w:b/>
          <w:lang w:val="en-US"/>
        </w:rPr>
        <w:t>Figure S1</w:t>
      </w:r>
      <w:r w:rsidR="00DD0116" w:rsidRPr="00D11BB9">
        <w:rPr>
          <w:rFonts w:ascii="Times New Roman" w:hAnsi="Times New Roman" w:cs="Times New Roman"/>
          <w:b/>
          <w:lang w:val="en-US"/>
        </w:rPr>
        <w:t xml:space="preserve">. </w:t>
      </w:r>
      <w:r w:rsidR="00F66AB5" w:rsidRPr="00D11BB9">
        <w:rPr>
          <w:rFonts w:ascii="Times New Roman" w:hAnsi="Times New Roman" w:cs="Times New Roman"/>
          <w:b/>
          <w:lang w:val="en-US"/>
        </w:rPr>
        <w:t>Relative risk of loss to follow-up wi</w:t>
      </w:r>
      <w:r w:rsidR="0024467B" w:rsidRPr="00D11BB9">
        <w:rPr>
          <w:rFonts w:ascii="Times New Roman" w:hAnsi="Times New Roman" w:cs="Times New Roman"/>
          <w:b/>
          <w:lang w:val="en-US"/>
        </w:rPr>
        <w:t>thin 18 months of ART initiation</w:t>
      </w:r>
      <w:r w:rsidR="009F2447" w:rsidRPr="00D11BB9">
        <w:rPr>
          <w:rFonts w:ascii="Times New Roman" w:hAnsi="Times New Roman" w:cs="Times New Roman"/>
          <w:b/>
          <w:lang w:val="en-US"/>
        </w:rPr>
        <w:t xml:space="preserve"> for </w:t>
      </w:r>
      <w:r w:rsidR="00C30AF3" w:rsidRPr="00D11BB9">
        <w:rPr>
          <w:rFonts w:ascii="Times New Roman" w:hAnsi="Times New Roman" w:cs="Times New Roman"/>
          <w:b/>
          <w:lang w:val="en-US"/>
        </w:rPr>
        <w:t>e</w:t>
      </w:r>
      <w:r w:rsidR="005314F5" w:rsidRPr="00D11BB9">
        <w:rPr>
          <w:rFonts w:ascii="Times New Roman" w:hAnsi="Times New Roman" w:cs="Times New Roman"/>
          <w:b/>
          <w:lang w:val="en-US"/>
        </w:rPr>
        <w:t xml:space="preserve">arly </w:t>
      </w:r>
      <w:r w:rsidR="00C30AF3" w:rsidRPr="00D11BB9">
        <w:rPr>
          <w:rFonts w:ascii="Times New Roman" w:hAnsi="Times New Roman" w:cs="Times New Roman"/>
          <w:b/>
          <w:lang w:val="en-US"/>
        </w:rPr>
        <w:t>e</w:t>
      </w:r>
      <w:r w:rsidR="005314F5" w:rsidRPr="00D11BB9">
        <w:rPr>
          <w:rFonts w:ascii="Times New Roman" w:hAnsi="Times New Roman" w:cs="Times New Roman"/>
          <w:b/>
          <w:lang w:val="en-US"/>
        </w:rPr>
        <w:t>nrollers of</w:t>
      </w:r>
      <w:r w:rsidR="00F66AB5" w:rsidRPr="00D11BB9">
        <w:rPr>
          <w:rFonts w:ascii="Times New Roman" w:hAnsi="Times New Roman" w:cs="Times New Roman"/>
          <w:b/>
          <w:lang w:val="en-US"/>
        </w:rPr>
        <w:t xml:space="preserve"> DSD models</w:t>
      </w:r>
      <w:r w:rsidR="005314F5" w:rsidRPr="00D11BB9">
        <w:rPr>
          <w:rFonts w:ascii="Times New Roman" w:hAnsi="Times New Roman" w:cs="Times New Roman"/>
          <w:b/>
          <w:lang w:val="en-US"/>
        </w:rPr>
        <w:t xml:space="preserve"> (</w:t>
      </w:r>
      <w:proofErr w:type="spellStart"/>
      <w:r w:rsidR="005314F5" w:rsidRPr="00D11BB9">
        <w:rPr>
          <w:rFonts w:ascii="Times New Roman" w:hAnsi="Times New Roman" w:cs="Times New Roman"/>
          <w:b/>
          <w:lang w:val="en-US"/>
        </w:rPr>
        <w:t>ie</w:t>
      </w:r>
      <w:proofErr w:type="spellEnd"/>
      <w:r w:rsidR="005314F5" w:rsidRPr="00D11BB9">
        <w:rPr>
          <w:rFonts w:ascii="Times New Roman" w:hAnsi="Times New Roman" w:cs="Times New Roman"/>
          <w:b/>
          <w:lang w:val="en-US"/>
        </w:rPr>
        <w:t>. after &lt;6 months of</w:t>
      </w:r>
      <w:r w:rsidR="00F66AB5" w:rsidRPr="00D11BB9">
        <w:rPr>
          <w:rFonts w:ascii="Times New Roman" w:hAnsi="Times New Roman" w:cs="Times New Roman"/>
          <w:b/>
          <w:lang w:val="en-US"/>
        </w:rPr>
        <w:t xml:space="preserve"> ART</w:t>
      </w:r>
      <w:r w:rsidR="005314F5" w:rsidRPr="00D11BB9">
        <w:rPr>
          <w:rFonts w:ascii="Times New Roman" w:hAnsi="Times New Roman" w:cs="Times New Roman"/>
          <w:b/>
          <w:lang w:val="en-US"/>
        </w:rPr>
        <w:t>)</w:t>
      </w:r>
      <w:r w:rsidR="00DD0116" w:rsidRPr="00D11BB9">
        <w:rPr>
          <w:rFonts w:ascii="Times New Roman" w:hAnsi="Times New Roman" w:cs="Times New Roman"/>
          <w:b/>
          <w:lang w:val="en-US"/>
        </w:rPr>
        <w:t>, stratified by</w:t>
      </w:r>
      <w:r w:rsidR="0034095A" w:rsidRPr="00D11BB9">
        <w:rPr>
          <w:rFonts w:ascii="Times New Roman" w:hAnsi="Times New Roman" w:cs="Times New Roman"/>
          <w:b/>
          <w:lang w:val="en-US"/>
        </w:rPr>
        <w:t xml:space="preserve"> dispensing period and</w:t>
      </w:r>
      <w:r w:rsidR="00DD0116" w:rsidRPr="00D11BB9">
        <w:rPr>
          <w:rFonts w:ascii="Times New Roman" w:hAnsi="Times New Roman" w:cs="Times New Roman"/>
          <w:b/>
          <w:lang w:val="en-US"/>
        </w:rPr>
        <w:t xml:space="preserve"> age group </w:t>
      </w:r>
      <w:r w:rsidR="00DD0116" w:rsidRPr="00D11BB9">
        <w:rPr>
          <w:rFonts w:ascii="Times New Roman" w:hAnsi="Times New Roman" w:cs="Times New Roman"/>
          <w:sz w:val="20"/>
          <w:lang w:val="en-US"/>
        </w:rPr>
        <w:t xml:space="preserve">(reference group: </w:t>
      </w:r>
      <w:r w:rsidR="00B11E06" w:rsidRPr="00D11BB9">
        <w:rPr>
          <w:rFonts w:ascii="Times New Roman" w:hAnsi="Times New Roman" w:cs="Times New Roman"/>
          <w:sz w:val="20"/>
          <w:lang w:val="en-US"/>
        </w:rPr>
        <w:t>established e</w:t>
      </w:r>
      <w:r w:rsidR="005314F5" w:rsidRPr="00D11BB9">
        <w:rPr>
          <w:rFonts w:ascii="Times New Roman" w:hAnsi="Times New Roman" w:cs="Times New Roman"/>
          <w:sz w:val="20"/>
          <w:lang w:val="en-US"/>
        </w:rPr>
        <w:t>nrollers of DSD models</w:t>
      </w:r>
      <w:r w:rsidR="008F7D93" w:rsidRPr="00D11BB9">
        <w:rPr>
          <w:rFonts w:ascii="Times New Roman" w:hAnsi="Times New Roman" w:cs="Times New Roman"/>
          <w:sz w:val="20"/>
          <w:lang w:val="en-US"/>
        </w:rPr>
        <w:t xml:space="preserve"> with &gt;6 months of ART at DSD enrolment</w:t>
      </w:r>
      <w:r w:rsidR="00DD0116" w:rsidRPr="00D11BB9">
        <w:rPr>
          <w:rFonts w:ascii="Times New Roman" w:hAnsi="Times New Roman" w:cs="Times New Roman"/>
          <w:sz w:val="20"/>
          <w:lang w:val="en-US"/>
        </w:rPr>
        <w:t>; analysis adjusted for</w:t>
      </w:r>
      <w:r w:rsidR="0034095A" w:rsidRPr="00D11BB9">
        <w:rPr>
          <w:rFonts w:ascii="Times New Roman" w:hAnsi="Times New Roman" w:cs="Times New Roman"/>
          <w:sz w:val="20"/>
          <w:lang w:val="en-US"/>
        </w:rPr>
        <w:t xml:space="preserve"> sex and</w:t>
      </w:r>
      <w:r w:rsidR="00DD0116" w:rsidRPr="00D11BB9">
        <w:rPr>
          <w:rFonts w:ascii="Times New Roman" w:hAnsi="Times New Roman" w:cs="Times New Roman"/>
          <w:sz w:val="20"/>
          <w:lang w:val="en-US"/>
        </w:rPr>
        <w:t xml:space="preserve"> urban/rural status)</w:t>
      </w:r>
    </w:p>
    <w:p w14:paraId="209624A8" w14:textId="6873D935" w:rsidR="00E56CF4" w:rsidRPr="00D11BB9" w:rsidRDefault="00B11E06" w:rsidP="00B11E06">
      <w:pPr>
        <w:pStyle w:val="NoSpacing"/>
        <w:rPr>
          <w:rFonts w:ascii="Times New Roman" w:hAnsi="Times New Roman" w:cs="Times New Roman"/>
          <w:noProof/>
          <w:lang w:eastAsia="en-GB"/>
        </w:rPr>
      </w:pPr>
      <w:r w:rsidRPr="00D11BB9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F61F70D" wp14:editId="29EED4D7">
            <wp:extent cx="4899160" cy="35966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51" r="29605"/>
                    <a:stretch/>
                  </pic:blipFill>
                  <pic:spPr bwMode="auto">
                    <a:xfrm>
                      <a:off x="0" y="0"/>
                      <a:ext cx="4907317" cy="3602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C83CE3" w14:textId="5364F0FD" w:rsidR="00F66AB5" w:rsidRPr="00D11BB9" w:rsidRDefault="00F66AB5" w:rsidP="0065635E">
      <w:pPr>
        <w:spacing w:after="0"/>
        <w:rPr>
          <w:rFonts w:ascii="Times New Roman" w:hAnsi="Times New Roman" w:cs="Times New Roman"/>
          <w:lang w:val="en-US"/>
        </w:rPr>
      </w:pPr>
    </w:p>
    <w:p w14:paraId="63416BA9" w14:textId="77777777" w:rsidR="00C30AF3" w:rsidRPr="00D11BB9" w:rsidRDefault="00C30AF3" w:rsidP="0065635E">
      <w:pPr>
        <w:spacing w:after="0"/>
        <w:rPr>
          <w:rFonts w:ascii="Times New Roman" w:hAnsi="Times New Roman" w:cs="Times New Roman"/>
          <w:b/>
          <w:lang w:val="en-US"/>
        </w:rPr>
      </w:pPr>
    </w:p>
    <w:p w14:paraId="66129D9B" w14:textId="77777777" w:rsidR="00C30AF3" w:rsidRPr="00D11BB9" w:rsidRDefault="00C30AF3" w:rsidP="0065635E">
      <w:pPr>
        <w:spacing w:after="0"/>
        <w:rPr>
          <w:rFonts w:ascii="Times New Roman" w:hAnsi="Times New Roman" w:cs="Times New Roman"/>
          <w:b/>
          <w:lang w:val="en-US"/>
        </w:rPr>
      </w:pPr>
    </w:p>
    <w:p w14:paraId="1F18C767" w14:textId="77777777" w:rsidR="00C30AF3" w:rsidRPr="00D11BB9" w:rsidRDefault="00C30AF3" w:rsidP="0065635E">
      <w:pPr>
        <w:spacing w:after="0"/>
        <w:rPr>
          <w:rFonts w:ascii="Times New Roman" w:hAnsi="Times New Roman" w:cs="Times New Roman"/>
          <w:b/>
          <w:lang w:val="en-US"/>
        </w:rPr>
      </w:pPr>
    </w:p>
    <w:p w14:paraId="359B3E19" w14:textId="77777777" w:rsidR="00C30AF3" w:rsidRPr="00D11BB9" w:rsidRDefault="00C30AF3" w:rsidP="0065635E">
      <w:pPr>
        <w:spacing w:after="0"/>
        <w:rPr>
          <w:rFonts w:ascii="Times New Roman" w:hAnsi="Times New Roman" w:cs="Times New Roman"/>
          <w:b/>
          <w:lang w:val="en-US"/>
        </w:rPr>
      </w:pPr>
    </w:p>
    <w:p w14:paraId="3AF925F8" w14:textId="77777777" w:rsidR="00C30AF3" w:rsidRPr="00D11BB9" w:rsidRDefault="00C30AF3" w:rsidP="0065635E">
      <w:pPr>
        <w:spacing w:after="0"/>
        <w:rPr>
          <w:rFonts w:ascii="Times New Roman" w:hAnsi="Times New Roman" w:cs="Times New Roman"/>
          <w:b/>
          <w:lang w:val="en-US"/>
        </w:rPr>
      </w:pPr>
    </w:p>
    <w:p w14:paraId="68D50512" w14:textId="77777777" w:rsidR="00C30AF3" w:rsidRPr="00D11BB9" w:rsidRDefault="00C30AF3" w:rsidP="0065635E">
      <w:pPr>
        <w:spacing w:after="0"/>
        <w:rPr>
          <w:rFonts w:ascii="Times New Roman" w:hAnsi="Times New Roman" w:cs="Times New Roman"/>
          <w:b/>
          <w:lang w:val="en-US"/>
        </w:rPr>
      </w:pPr>
    </w:p>
    <w:p w14:paraId="53F75CA7" w14:textId="77777777" w:rsidR="00C30AF3" w:rsidRPr="00D11BB9" w:rsidRDefault="00C30AF3" w:rsidP="0065635E">
      <w:pPr>
        <w:spacing w:after="0"/>
        <w:rPr>
          <w:rFonts w:ascii="Times New Roman" w:hAnsi="Times New Roman" w:cs="Times New Roman"/>
          <w:b/>
          <w:lang w:val="en-US"/>
        </w:rPr>
      </w:pPr>
    </w:p>
    <w:p w14:paraId="6A388D45" w14:textId="77777777" w:rsidR="00C30AF3" w:rsidRPr="00D11BB9" w:rsidRDefault="00C30AF3" w:rsidP="0065635E">
      <w:pPr>
        <w:spacing w:after="0"/>
        <w:rPr>
          <w:rFonts w:ascii="Times New Roman" w:hAnsi="Times New Roman" w:cs="Times New Roman"/>
          <w:b/>
          <w:lang w:val="en-US"/>
        </w:rPr>
      </w:pPr>
    </w:p>
    <w:p w14:paraId="20A33C83" w14:textId="77777777" w:rsidR="00C30AF3" w:rsidRPr="00D11BB9" w:rsidRDefault="00C30AF3" w:rsidP="0065635E">
      <w:pPr>
        <w:spacing w:after="0"/>
        <w:rPr>
          <w:rFonts w:ascii="Times New Roman" w:hAnsi="Times New Roman" w:cs="Times New Roman"/>
          <w:b/>
          <w:lang w:val="en-US"/>
        </w:rPr>
      </w:pPr>
    </w:p>
    <w:p w14:paraId="464D4768" w14:textId="77777777" w:rsidR="00C30AF3" w:rsidRPr="00D11BB9" w:rsidRDefault="00C30AF3" w:rsidP="0065635E">
      <w:pPr>
        <w:spacing w:after="0"/>
        <w:rPr>
          <w:rFonts w:ascii="Times New Roman" w:hAnsi="Times New Roman" w:cs="Times New Roman"/>
          <w:b/>
          <w:lang w:val="en-US"/>
        </w:rPr>
      </w:pPr>
    </w:p>
    <w:p w14:paraId="0E6D95CF" w14:textId="77777777" w:rsidR="00C30AF3" w:rsidRPr="00D11BB9" w:rsidRDefault="00C30AF3" w:rsidP="0065635E">
      <w:pPr>
        <w:spacing w:after="0"/>
        <w:rPr>
          <w:rFonts w:ascii="Times New Roman" w:hAnsi="Times New Roman" w:cs="Times New Roman"/>
          <w:b/>
          <w:lang w:val="en-US"/>
        </w:rPr>
      </w:pPr>
    </w:p>
    <w:p w14:paraId="3808C74C" w14:textId="77777777" w:rsidR="00C30AF3" w:rsidRPr="00D11BB9" w:rsidRDefault="00C30AF3" w:rsidP="0065635E">
      <w:pPr>
        <w:spacing w:after="0"/>
        <w:rPr>
          <w:rFonts w:ascii="Times New Roman" w:hAnsi="Times New Roman" w:cs="Times New Roman"/>
          <w:b/>
          <w:lang w:val="en-US"/>
        </w:rPr>
      </w:pPr>
    </w:p>
    <w:p w14:paraId="2BA10459" w14:textId="77777777" w:rsidR="00C30AF3" w:rsidRPr="00D11BB9" w:rsidRDefault="00C30AF3" w:rsidP="0065635E">
      <w:pPr>
        <w:spacing w:after="0"/>
        <w:rPr>
          <w:rFonts w:ascii="Times New Roman" w:hAnsi="Times New Roman" w:cs="Times New Roman"/>
          <w:b/>
          <w:lang w:val="en-US"/>
        </w:rPr>
      </w:pPr>
    </w:p>
    <w:p w14:paraId="33A437AD" w14:textId="0D81C010" w:rsidR="00F66AB5" w:rsidRPr="00D11BB9" w:rsidRDefault="00244D42" w:rsidP="005E335F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D11BB9">
        <w:rPr>
          <w:rFonts w:ascii="Times New Roman" w:hAnsi="Times New Roman" w:cs="Times New Roman"/>
          <w:b/>
          <w:lang w:val="en-US"/>
        </w:rPr>
        <w:t>Figure S2</w:t>
      </w:r>
      <w:r w:rsidR="00F66AB5" w:rsidRPr="00D11BB9">
        <w:rPr>
          <w:rFonts w:ascii="Times New Roman" w:hAnsi="Times New Roman" w:cs="Times New Roman"/>
          <w:b/>
          <w:lang w:val="en-US"/>
        </w:rPr>
        <w:t xml:space="preserve">. Proportion loss to follow-up by time on ART at DSD entry, limited to </w:t>
      </w:r>
      <w:r w:rsidR="00A22811" w:rsidRPr="00D11BB9">
        <w:rPr>
          <w:rFonts w:ascii="Times New Roman" w:hAnsi="Times New Roman" w:cs="Times New Roman"/>
          <w:b/>
          <w:lang w:val="en-US"/>
        </w:rPr>
        <w:t>N=</w:t>
      </w:r>
      <w:r w:rsidR="008B143B" w:rsidRPr="00D11BB9">
        <w:rPr>
          <w:rFonts w:ascii="Times New Roman" w:hAnsi="Times New Roman" w:cs="Times New Roman"/>
          <w:b/>
          <w:lang w:val="en-US"/>
        </w:rPr>
        <w:t>37</w:t>
      </w:r>
      <w:r w:rsidR="005659BA" w:rsidRPr="00D11BB9">
        <w:rPr>
          <w:rFonts w:ascii="Times New Roman" w:hAnsi="Times New Roman" w:cs="Times New Roman"/>
          <w:b/>
          <w:lang w:val="en-US"/>
        </w:rPr>
        <w:t xml:space="preserve"> facilities with &gt;20</w:t>
      </w:r>
      <w:r w:rsidR="00F66AB5" w:rsidRPr="00D11BB9">
        <w:rPr>
          <w:rFonts w:ascii="Times New Roman" w:hAnsi="Times New Roman" w:cs="Times New Roman"/>
          <w:b/>
          <w:lang w:val="en-US"/>
        </w:rPr>
        <w:t>%</w:t>
      </w:r>
      <w:r w:rsidR="00A22811" w:rsidRPr="00D11BB9">
        <w:rPr>
          <w:rFonts w:ascii="Times New Roman" w:hAnsi="Times New Roman" w:cs="Times New Roman"/>
          <w:b/>
          <w:lang w:val="en-US"/>
        </w:rPr>
        <w:t xml:space="preserve"> of</w:t>
      </w:r>
      <w:r w:rsidR="00F66AB5" w:rsidRPr="00D11BB9">
        <w:rPr>
          <w:rFonts w:ascii="Times New Roman" w:hAnsi="Times New Roman" w:cs="Times New Roman"/>
          <w:b/>
          <w:lang w:val="en-US"/>
        </w:rPr>
        <w:t xml:space="preserve"> DSD patients</w:t>
      </w:r>
      <w:r w:rsidR="00A22811" w:rsidRPr="00D11BB9">
        <w:rPr>
          <w:rFonts w:ascii="Times New Roman" w:hAnsi="Times New Roman" w:cs="Times New Roman"/>
          <w:b/>
          <w:lang w:val="en-US"/>
        </w:rPr>
        <w:t xml:space="preserve"> at each facility</w:t>
      </w:r>
      <w:r w:rsidR="00F66AB5" w:rsidRPr="00D11BB9">
        <w:rPr>
          <w:rFonts w:ascii="Times New Roman" w:hAnsi="Times New Roman" w:cs="Times New Roman"/>
          <w:b/>
          <w:lang w:val="en-US"/>
        </w:rPr>
        <w:t xml:space="preserve"> </w:t>
      </w:r>
      <w:r w:rsidR="005659BA" w:rsidRPr="00D11BB9">
        <w:rPr>
          <w:rFonts w:ascii="Times New Roman" w:hAnsi="Times New Roman" w:cs="Times New Roman"/>
          <w:b/>
          <w:lang w:val="en-US"/>
        </w:rPr>
        <w:t>classified as “early enro</w:t>
      </w:r>
      <w:bookmarkStart w:id="0" w:name="_GoBack"/>
      <w:bookmarkEnd w:id="0"/>
      <w:r w:rsidR="005659BA" w:rsidRPr="00D11BB9">
        <w:rPr>
          <w:rFonts w:ascii="Times New Roman" w:hAnsi="Times New Roman" w:cs="Times New Roman"/>
          <w:b/>
          <w:lang w:val="en-US"/>
        </w:rPr>
        <w:t>llers”</w:t>
      </w:r>
    </w:p>
    <w:p w14:paraId="4A45FF2A" w14:textId="483468E9" w:rsidR="002F4BFB" w:rsidRPr="00D11BB9" w:rsidRDefault="0024467B" w:rsidP="0065635E">
      <w:pPr>
        <w:spacing w:after="0"/>
        <w:rPr>
          <w:rFonts w:ascii="Times New Roman" w:hAnsi="Times New Roman" w:cs="Times New Roman"/>
          <w:b/>
          <w:lang w:val="en-US"/>
        </w:rPr>
      </w:pPr>
      <w:r w:rsidRPr="00D11BB9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05F1AD9A" wp14:editId="3970A5DF">
            <wp:extent cx="4187333" cy="2682240"/>
            <wp:effectExtent l="0" t="0" r="381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000" cy="26833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47FBF0" w14:textId="6033C65F" w:rsidR="002F4BFB" w:rsidRPr="00D11BB9" w:rsidRDefault="002F4BFB" w:rsidP="0065635E">
      <w:pPr>
        <w:spacing w:after="0"/>
        <w:rPr>
          <w:rFonts w:ascii="Times New Roman" w:hAnsi="Times New Roman" w:cs="Times New Roman"/>
          <w:noProof/>
          <w:lang w:eastAsia="en-GB"/>
        </w:rPr>
      </w:pPr>
    </w:p>
    <w:p w14:paraId="26537F39" w14:textId="7A27A275" w:rsidR="00E5521A" w:rsidRPr="00D11BB9" w:rsidRDefault="00F66AB5" w:rsidP="00A7112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11BB9">
        <w:rPr>
          <w:rFonts w:ascii="Times New Roman" w:hAnsi="Times New Roman" w:cs="Times New Roman"/>
          <w:lang w:val="en-US"/>
        </w:rPr>
        <w:t>A potential area of concern was that facilities that had better-than-average retention would be more willing or able to enro</w:t>
      </w:r>
      <w:r w:rsidR="0096681D" w:rsidRPr="00D11BB9">
        <w:rPr>
          <w:rFonts w:ascii="Times New Roman" w:hAnsi="Times New Roman" w:cs="Times New Roman"/>
          <w:lang w:val="en-US"/>
        </w:rPr>
        <w:t>l</w:t>
      </w:r>
      <w:r w:rsidRPr="00D11BB9">
        <w:rPr>
          <w:rFonts w:ascii="Times New Roman" w:hAnsi="Times New Roman" w:cs="Times New Roman"/>
          <w:lang w:val="en-US"/>
        </w:rPr>
        <w:t xml:space="preserve">l patients into DSD models early and therefore skew the results. We therefore conducted this sub-analysis where we limited the data to those facilities which had substantial </w:t>
      </w:r>
      <w:r w:rsidR="001C7DA4" w:rsidRPr="00D11BB9">
        <w:rPr>
          <w:rFonts w:ascii="Times New Roman" w:hAnsi="Times New Roman" w:cs="Times New Roman"/>
          <w:lang w:val="en-US"/>
        </w:rPr>
        <w:t xml:space="preserve">proportion of their </w:t>
      </w:r>
      <w:r w:rsidRPr="00D11BB9">
        <w:rPr>
          <w:rFonts w:ascii="Times New Roman" w:hAnsi="Times New Roman" w:cs="Times New Roman"/>
          <w:lang w:val="en-US"/>
        </w:rPr>
        <w:t>patients enrolled</w:t>
      </w:r>
      <w:r w:rsidR="001C7DA4" w:rsidRPr="00D11BB9">
        <w:rPr>
          <w:rFonts w:ascii="Times New Roman" w:hAnsi="Times New Roman" w:cs="Times New Roman"/>
          <w:lang w:val="en-US"/>
        </w:rPr>
        <w:t xml:space="preserve"> into DSD models early. Criteria for this analysis</w:t>
      </w:r>
      <w:r w:rsidRPr="00D11BB9">
        <w:rPr>
          <w:rFonts w:ascii="Times New Roman" w:hAnsi="Times New Roman" w:cs="Times New Roman"/>
          <w:lang w:val="en-US"/>
        </w:rPr>
        <w:t xml:space="preserve"> limited the data to facilities where: </w:t>
      </w:r>
      <w:proofErr w:type="spellStart"/>
      <w:r w:rsidRPr="00D11BB9">
        <w:rPr>
          <w:rFonts w:ascii="Times New Roman" w:hAnsi="Times New Roman" w:cs="Times New Roman"/>
          <w:lang w:val="en-US"/>
        </w:rPr>
        <w:t>i</w:t>
      </w:r>
      <w:proofErr w:type="spellEnd"/>
      <w:r w:rsidRPr="00D11BB9">
        <w:rPr>
          <w:rFonts w:ascii="Times New Roman" w:hAnsi="Times New Roman" w:cs="Times New Roman"/>
          <w:lang w:val="en-US"/>
        </w:rPr>
        <w:t>) ≥</w:t>
      </w:r>
      <w:r w:rsidR="005659BA" w:rsidRPr="00D11BB9">
        <w:rPr>
          <w:rFonts w:ascii="Times New Roman" w:hAnsi="Times New Roman" w:cs="Times New Roman"/>
          <w:lang w:val="en-US"/>
        </w:rPr>
        <w:t>2</w:t>
      </w:r>
      <w:r w:rsidRPr="00D11BB9">
        <w:rPr>
          <w:rFonts w:ascii="Times New Roman" w:hAnsi="Times New Roman" w:cs="Times New Roman"/>
          <w:lang w:val="en-US"/>
        </w:rPr>
        <w:t xml:space="preserve">0% of patients had </w:t>
      </w:r>
      <w:r w:rsidR="005659BA" w:rsidRPr="00D11BB9">
        <w:rPr>
          <w:rFonts w:ascii="Times New Roman" w:hAnsi="Times New Roman" w:cs="Times New Roman"/>
          <w:lang w:val="en-US"/>
        </w:rPr>
        <w:t>early enrollers</w:t>
      </w:r>
      <w:r w:rsidRPr="00D11BB9">
        <w:rPr>
          <w:rFonts w:ascii="Times New Roman" w:hAnsi="Times New Roman" w:cs="Times New Roman"/>
          <w:lang w:val="en-US"/>
        </w:rPr>
        <w:t xml:space="preserve">, and ii) at least </w:t>
      </w:r>
      <w:r w:rsidR="005659BA" w:rsidRPr="00D11BB9">
        <w:rPr>
          <w:rFonts w:ascii="Times New Roman" w:hAnsi="Times New Roman" w:cs="Times New Roman"/>
          <w:lang w:val="en-US"/>
        </w:rPr>
        <w:t>100</w:t>
      </w:r>
      <w:r w:rsidRPr="00D11BB9">
        <w:rPr>
          <w:rFonts w:ascii="Times New Roman" w:hAnsi="Times New Roman" w:cs="Times New Roman"/>
          <w:lang w:val="en-US"/>
        </w:rPr>
        <w:t xml:space="preserve"> patients across </w:t>
      </w:r>
      <w:r w:rsidR="005659BA" w:rsidRPr="00D11BB9">
        <w:rPr>
          <w:rFonts w:ascii="Times New Roman" w:hAnsi="Times New Roman" w:cs="Times New Roman"/>
          <w:lang w:val="en-US"/>
        </w:rPr>
        <w:t>both</w:t>
      </w:r>
      <w:r w:rsidRPr="00D11BB9">
        <w:rPr>
          <w:rFonts w:ascii="Times New Roman" w:hAnsi="Times New Roman" w:cs="Times New Roman"/>
          <w:lang w:val="en-US"/>
        </w:rPr>
        <w:t xml:space="preserve"> groups (</w:t>
      </w:r>
      <w:r w:rsidR="005659BA" w:rsidRPr="00D11BB9">
        <w:rPr>
          <w:rFonts w:ascii="Times New Roman" w:hAnsi="Times New Roman" w:cs="Times New Roman"/>
          <w:lang w:val="en-US"/>
        </w:rPr>
        <w:t>early enrollers and established enrollers</w:t>
      </w:r>
      <w:r w:rsidRPr="00D11BB9">
        <w:rPr>
          <w:rFonts w:ascii="Times New Roman" w:hAnsi="Times New Roman" w:cs="Times New Roman"/>
          <w:lang w:val="en-US"/>
        </w:rPr>
        <w:t>).</w:t>
      </w:r>
      <w:r w:rsidR="001C7DA4" w:rsidRPr="00D11BB9">
        <w:rPr>
          <w:rFonts w:ascii="Times New Roman" w:hAnsi="Times New Roman" w:cs="Times New Roman"/>
          <w:lang w:val="en-US"/>
        </w:rPr>
        <w:t xml:space="preserve"> </w:t>
      </w:r>
      <w:r w:rsidR="008B143B" w:rsidRPr="00D11BB9">
        <w:rPr>
          <w:rFonts w:ascii="Times New Roman" w:hAnsi="Times New Roman" w:cs="Times New Roman"/>
          <w:lang w:val="en-US"/>
        </w:rPr>
        <w:t>37</w:t>
      </w:r>
      <w:r w:rsidR="005659BA" w:rsidRPr="00D11BB9">
        <w:rPr>
          <w:rFonts w:ascii="Times New Roman" w:hAnsi="Times New Roman" w:cs="Times New Roman"/>
          <w:lang w:val="en-US"/>
        </w:rPr>
        <w:t xml:space="preserve"> facilities across 8</w:t>
      </w:r>
      <w:r w:rsidR="001C7DA4" w:rsidRPr="00D11BB9">
        <w:rPr>
          <w:rFonts w:ascii="Times New Roman" w:hAnsi="Times New Roman" w:cs="Times New Roman"/>
          <w:lang w:val="en-US"/>
        </w:rPr>
        <w:t xml:space="preserve"> of 10 provinces wer</w:t>
      </w:r>
      <w:r w:rsidR="002F4BFB" w:rsidRPr="00D11BB9">
        <w:rPr>
          <w:rFonts w:ascii="Times New Roman" w:hAnsi="Times New Roman" w:cs="Times New Roman"/>
          <w:lang w:val="en-US"/>
        </w:rPr>
        <w:t xml:space="preserve">e selected for this analysis; </w:t>
      </w:r>
      <w:r w:rsidR="008B143B" w:rsidRPr="00D11BB9">
        <w:rPr>
          <w:rFonts w:ascii="Times New Roman" w:hAnsi="Times New Roman" w:cs="Times New Roman"/>
          <w:lang w:val="en-US"/>
        </w:rPr>
        <w:t>73</w:t>
      </w:r>
      <w:r w:rsidR="001C7DA4" w:rsidRPr="00D11BB9">
        <w:rPr>
          <w:rFonts w:ascii="Times New Roman" w:hAnsi="Times New Roman" w:cs="Times New Roman"/>
          <w:lang w:val="en-US"/>
        </w:rPr>
        <w:t>% (n=</w:t>
      </w:r>
      <w:r w:rsidR="005659BA" w:rsidRPr="00D11BB9">
        <w:rPr>
          <w:rFonts w:ascii="Times New Roman" w:hAnsi="Times New Roman" w:cs="Times New Roman"/>
          <w:lang w:val="en-US"/>
        </w:rPr>
        <w:t>27</w:t>
      </w:r>
      <w:r w:rsidR="001C7DA4" w:rsidRPr="00D11BB9">
        <w:rPr>
          <w:rFonts w:ascii="Times New Roman" w:hAnsi="Times New Roman" w:cs="Times New Roman"/>
          <w:lang w:val="en-US"/>
        </w:rPr>
        <w:t xml:space="preserve">) of facilities were in urban areas. </w:t>
      </w:r>
      <w:r w:rsidR="008B143B" w:rsidRPr="00D11BB9">
        <w:rPr>
          <w:rFonts w:ascii="Times New Roman" w:hAnsi="Times New Roman" w:cs="Times New Roman"/>
          <w:lang w:val="en-US"/>
        </w:rPr>
        <w:t>This analysis consisted of 7,103</w:t>
      </w:r>
      <w:r w:rsidR="001C7DA4" w:rsidRPr="00D11BB9">
        <w:rPr>
          <w:rFonts w:ascii="Times New Roman" w:hAnsi="Times New Roman" w:cs="Times New Roman"/>
          <w:lang w:val="en-US"/>
        </w:rPr>
        <w:t xml:space="preserve"> patie</w:t>
      </w:r>
      <w:r w:rsidR="00114145" w:rsidRPr="00D11BB9">
        <w:rPr>
          <w:rFonts w:ascii="Times New Roman" w:hAnsi="Times New Roman" w:cs="Times New Roman"/>
          <w:lang w:val="en-US"/>
        </w:rPr>
        <w:t xml:space="preserve">nts: </w:t>
      </w:r>
      <w:r w:rsidR="008B143B" w:rsidRPr="00D11BB9">
        <w:rPr>
          <w:rFonts w:ascii="Times New Roman" w:hAnsi="Times New Roman" w:cs="Times New Roman"/>
          <w:lang w:val="en-US"/>
        </w:rPr>
        <w:t>majority (61%, n=4,351</w:t>
      </w:r>
      <w:r w:rsidR="001C7DA4" w:rsidRPr="00D11BB9">
        <w:rPr>
          <w:rFonts w:ascii="Times New Roman" w:hAnsi="Times New Roman" w:cs="Times New Roman"/>
          <w:lang w:val="en-US"/>
        </w:rPr>
        <w:t>) were female, age group distribution was similar</w:t>
      </w:r>
      <w:r w:rsidR="00A245EA" w:rsidRPr="00D11BB9">
        <w:rPr>
          <w:rFonts w:ascii="Times New Roman" w:hAnsi="Times New Roman" w:cs="Times New Roman"/>
          <w:lang w:val="en-US"/>
        </w:rPr>
        <w:t xml:space="preserve"> to the main analysis (Table 2)</w:t>
      </w:r>
      <w:r w:rsidR="005D1DAF" w:rsidRPr="00D11BB9">
        <w:rPr>
          <w:rFonts w:ascii="Times New Roman" w:hAnsi="Times New Roman" w:cs="Times New Roman"/>
          <w:lang w:val="en-US"/>
        </w:rPr>
        <w:t xml:space="preserve"> (11</w:t>
      </w:r>
      <w:r w:rsidR="001C7DA4" w:rsidRPr="00D11BB9">
        <w:rPr>
          <w:rFonts w:ascii="Times New Roman" w:hAnsi="Times New Roman" w:cs="Times New Roman"/>
          <w:lang w:val="en-US"/>
        </w:rPr>
        <w:t>%</w:t>
      </w:r>
      <w:r w:rsidR="00A245EA" w:rsidRPr="00D11BB9">
        <w:rPr>
          <w:rFonts w:ascii="Times New Roman" w:hAnsi="Times New Roman" w:cs="Times New Roman"/>
          <w:lang w:val="en-US"/>
        </w:rPr>
        <w:t>, n=</w:t>
      </w:r>
      <w:r w:rsidR="005D1DAF" w:rsidRPr="00D11BB9">
        <w:rPr>
          <w:rFonts w:ascii="Times New Roman" w:hAnsi="Times New Roman" w:cs="Times New Roman"/>
          <w:lang w:val="en-US"/>
        </w:rPr>
        <w:t>784 were 15-24 years; 35</w:t>
      </w:r>
      <w:r w:rsidR="005659BA" w:rsidRPr="00D11BB9">
        <w:rPr>
          <w:rFonts w:ascii="Times New Roman" w:hAnsi="Times New Roman" w:cs="Times New Roman"/>
          <w:lang w:val="en-US"/>
        </w:rPr>
        <w:t xml:space="preserve">%, </w:t>
      </w:r>
      <w:r w:rsidR="005D1DAF" w:rsidRPr="00D11BB9">
        <w:rPr>
          <w:rFonts w:ascii="Times New Roman" w:hAnsi="Times New Roman" w:cs="Times New Roman"/>
          <w:lang w:val="en-US"/>
        </w:rPr>
        <w:t>n=2,488 were 25-34 years; 43%, n=3,028</w:t>
      </w:r>
      <w:r w:rsidR="005659BA" w:rsidRPr="00D11BB9">
        <w:rPr>
          <w:rFonts w:ascii="Times New Roman" w:hAnsi="Times New Roman" w:cs="Times New Roman"/>
          <w:lang w:val="en-US"/>
        </w:rPr>
        <w:t xml:space="preserve"> </w:t>
      </w:r>
      <w:r w:rsidR="005D1DAF" w:rsidRPr="00D11BB9">
        <w:rPr>
          <w:rFonts w:ascii="Times New Roman" w:hAnsi="Times New Roman" w:cs="Times New Roman"/>
          <w:lang w:val="en-US"/>
        </w:rPr>
        <w:t>were</w:t>
      </w:r>
      <w:r w:rsidR="00A245EA" w:rsidRPr="00D11BB9">
        <w:rPr>
          <w:rFonts w:ascii="Times New Roman" w:hAnsi="Times New Roman" w:cs="Times New Roman"/>
          <w:lang w:val="en-US"/>
        </w:rPr>
        <w:t xml:space="preserve"> 35-49</w:t>
      </w:r>
      <w:r w:rsidR="005D1DAF" w:rsidRPr="00D11BB9">
        <w:rPr>
          <w:rFonts w:ascii="Times New Roman" w:hAnsi="Times New Roman" w:cs="Times New Roman"/>
          <w:lang w:val="en-US"/>
        </w:rPr>
        <w:t xml:space="preserve"> years; 11%, n=799 </w:t>
      </w:r>
      <w:r w:rsidR="004C3F2F" w:rsidRPr="00D11BB9">
        <w:rPr>
          <w:rFonts w:ascii="Times New Roman" w:hAnsi="Times New Roman" w:cs="Times New Roman"/>
          <w:lang w:val="en-US"/>
        </w:rPr>
        <w:t>were</w:t>
      </w:r>
      <w:r w:rsidR="00BC763A" w:rsidRPr="00D11BB9">
        <w:rPr>
          <w:rFonts w:ascii="Times New Roman" w:hAnsi="Times New Roman" w:cs="Times New Roman"/>
          <w:lang w:val="en-US"/>
        </w:rPr>
        <w:t xml:space="preserve"> 50+ years), </w:t>
      </w:r>
      <w:r w:rsidR="002E61B9" w:rsidRPr="00D11BB9">
        <w:rPr>
          <w:rFonts w:ascii="Times New Roman" w:hAnsi="Times New Roman" w:cs="Times New Roman"/>
          <w:lang w:val="en-US"/>
        </w:rPr>
        <w:t>81</w:t>
      </w:r>
      <w:r w:rsidR="00114145" w:rsidRPr="00D11BB9">
        <w:rPr>
          <w:rFonts w:ascii="Times New Roman" w:hAnsi="Times New Roman" w:cs="Times New Roman"/>
          <w:lang w:val="en-US"/>
        </w:rPr>
        <w:t>%</w:t>
      </w:r>
      <w:r w:rsidR="002E61B9" w:rsidRPr="00D11BB9">
        <w:rPr>
          <w:rFonts w:ascii="Times New Roman" w:hAnsi="Times New Roman" w:cs="Times New Roman"/>
          <w:lang w:val="en-US"/>
        </w:rPr>
        <w:t xml:space="preserve"> (n=5,731)</w:t>
      </w:r>
      <w:r w:rsidR="00B62532" w:rsidRPr="00D11BB9">
        <w:rPr>
          <w:rFonts w:ascii="Times New Roman" w:hAnsi="Times New Roman" w:cs="Times New Roman"/>
          <w:lang w:val="en-US"/>
        </w:rPr>
        <w:t xml:space="preserve"> of patients</w:t>
      </w:r>
      <w:r w:rsidR="00BC763A" w:rsidRPr="00D11BB9">
        <w:rPr>
          <w:rFonts w:ascii="Times New Roman" w:hAnsi="Times New Roman" w:cs="Times New Roman"/>
          <w:lang w:val="en-US"/>
        </w:rPr>
        <w:t xml:space="preserve"> were in urban settings.</w:t>
      </w:r>
      <w:r w:rsidR="00912C88" w:rsidRPr="00D11BB9">
        <w:rPr>
          <w:rFonts w:ascii="Times New Roman" w:hAnsi="Times New Roman" w:cs="Times New Roman"/>
          <w:lang w:val="en-US"/>
        </w:rPr>
        <w:t xml:space="preserve"> Majority (57%, n=4,028</w:t>
      </w:r>
      <w:r w:rsidR="00114145" w:rsidRPr="00D11BB9">
        <w:rPr>
          <w:rFonts w:ascii="Times New Roman" w:hAnsi="Times New Roman" w:cs="Times New Roman"/>
          <w:lang w:val="en-US"/>
        </w:rPr>
        <w:t>) of patients were enrolled into mu</w:t>
      </w:r>
      <w:r w:rsidR="00A245EA" w:rsidRPr="00D11BB9">
        <w:rPr>
          <w:rFonts w:ascii="Times New Roman" w:hAnsi="Times New Roman" w:cs="Times New Roman"/>
          <w:lang w:val="en-US"/>
        </w:rPr>
        <w:t xml:space="preserve">lti-month dispensing, </w:t>
      </w:r>
      <w:r w:rsidR="00912C88" w:rsidRPr="00D11BB9">
        <w:rPr>
          <w:rFonts w:ascii="Times New Roman" w:hAnsi="Times New Roman" w:cs="Times New Roman"/>
          <w:lang w:val="en-US"/>
        </w:rPr>
        <w:t>29</w:t>
      </w:r>
      <w:r w:rsidR="00B62532" w:rsidRPr="00D11BB9">
        <w:rPr>
          <w:rFonts w:ascii="Times New Roman" w:hAnsi="Times New Roman" w:cs="Times New Roman"/>
          <w:lang w:val="en-US"/>
        </w:rPr>
        <w:t>% (n=</w:t>
      </w:r>
      <w:r w:rsidR="00912C88" w:rsidRPr="00D11BB9">
        <w:rPr>
          <w:rFonts w:ascii="Times New Roman" w:hAnsi="Times New Roman" w:cs="Times New Roman"/>
          <w:lang w:val="en-US"/>
        </w:rPr>
        <w:t>2,058</w:t>
      </w:r>
      <w:r w:rsidR="00B62532" w:rsidRPr="00D11BB9">
        <w:rPr>
          <w:rFonts w:ascii="Times New Roman" w:hAnsi="Times New Roman" w:cs="Times New Roman"/>
          <w:lang w:val="en-US"/>
        </w:rPr>
        <w:t xml:space="preserve">) were in fast-track, </w:t>
      </w:r>
      <w:r w:rsidR="00912C88" w:rsidRPr="00D11BB9">
        <w:rPr>
          <w:rFonts w:ascii="Times New Roman" w:hAnsi="Times New Roman" w:cs="Times New Roman"/>
          <w:lang w:val="en-US"/>
        </w:rPr>
        <w:t>7</w:t>
      </w:r>
      <w:r w:rsidR="00B62532" w:rsidRPr="00D11BB9">
        <w:rPr>
          <w:rFonts w:ascii="Times New Roman" w:hAnsi="Times New Roman" w:cs="Times New Roman"/>
          <w:lang w:val="en-US"/>
        </w:rPr>
        <w:t>% (n=</w:t>
      </w:r>
      <w:r w:rsidR="00912C88" w:rsidRPr="00D11BB9">
        <w:rPr>
          <w:rFonts w:ascii="Times New Roman" w:hAnsi="Times New Roman" w:cs="Times New Roman"/>
          <w:lang w:val="en-US"/>
        </w:rPr>
        <w:t>484</w:t>
      </w:r>
      <w:r w:rsidR="00B62532" w:rsidRPr="00D11BB9">
        <w:rPr>
          <w:rFonts w:ascii="Times New Roman" w:hAnsi="Times New Roman" w:cs="Times New Roman"/>
          <w:lang w:val="en-US"/>
        </w:rPr>
        <w:t xml:space="preserve">) were in community pick-up points, </w:t>
      </w:r>
      <w:r w:rsidR="00912C88" w:rsidRPr="00D11BB9">
        <w:rPr>
          <w:rFonts w:ascii="Times New Roman" w:hAnsi="Times New Roman" w:cs="Times New Roman"/>
          <w:lang w:val="en-US"/>
        </w:rPr>
        <w:t xml:space="preserve">5% (n=350) were in home ART delivery, </w:t>
      </w:r>
      <w:r w:rsidR="00B62532" w:rsidRPr="00D11BB9">
        <w:rPr>
          <w:rFonts w:ascii="Times New Roman" w:hAnsi="Times New Roman" w:cs="Times New Roman"/>
          <w:lang w:val="en-US"/>
        </w:rPr>
        <w:t>and &lt;2</w:t>
      </w:r>
      <w:r w:rsidR="00A245EA" w:rsidRPr="00D11BB9">
        <w:rPr>
          <w:rFonts w:ascii="Times New Roman" w:hAnsi="Times New Roman" w:cs="Times New Roman"/>
          <w:lang w:val="en-US"/>
        </w:rPr>
        <w:t>% were in adherence groups (n=</w:t>
      </w:r>
      <w:r w:rsidR="00912C88" w:rsidRPr="00D11BB9">
        <w:rPr>
          <w:rFonts w:ascii="Times New Roman" w:hAnsi="Times New Roman" w:cs="Times New Roman"/>
          <w:lang w:val="en-US"/>
        </w:rPr>
        <w:t>112</w:t>
      </w:r>
      <w:r w:rsidR="00114145" w:rsidRPr="00D11BB9">
        <w:rPr>
          <w:rFonts w:ascii="Times New Roman" w:hAnsi="Times New Roman" w:cs="Times New Roman"/>
          <w:lang w:val="en-US"/>
        </w:rPr>
        <w:t>) and ext</w:t>
      </w:r>
      <w:r w:rsidR="00A245EA" w:rsidRPr="00D11BB9">
        <w:rPr>
          <w:rFonts w:ascii="Times New Roman" w:hAnsi="Times New Roman" w:cs="Times New Roman"/>
          <w:lang w:val="en-US"/>
        </w:rPr>
        <w:t>ended clinic hours’ groups (n=</w:t>
      </w:r>
      <w:r w:rsidR="00912C88" w:rsidRPr="00D11BB9">
        <w:rPr>
          <w:rFonts w:ascii="Times New Roman" w:hAnsi="Times New Roman" w:cs="Times New Roman"/>
          <w:lang w:val="en-US"/>
        </w:rPr>
        <w:t>71</w:t>
      </w:r>
      <w:r w:rsidR="00114145" w:rsidRPr="00D11BB9">
        <w:rPr>
          <w:rFonts w:ascii="Times New Roman" w:hAnsi="Times New Roman" w:cs="Times New Roman"/>
          <w:lang w:val="en-US"/>
        </w:rPr>
        <w:t>).</w:t>
      </w:r>
      <w:r w:rsidR="00E5521A" w:rsidRPr="00D11BB9">
        <w:rPr>
          <w:rFonts w:ascii="Times New Roman" w:hAnsi="Times New Roman" w:cs="Times New Roman"/>
          <w:lang w:val="en-US"/>
        </w:rPr>
        <w:t xml:space="preserve"> </w:t>
      </w:r>
    </w:p>
    <w:p w14:paraId="71684D59" w14:textId="77777777" w:rsidR="00E5521A" w:rsidRPr="00D11BB9" w:rsidRDefault="00E5521A" w:rsidP="00A7112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211D95EE" w14:textId="34A202DB" w:rsidR="00DD0116" w:rsidRPr="00D11BB9" w:rsidRDefault="00114145" w:rsidP="00A7112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11BB9">
        <w:rPr>
          <w:rFonts w:ascii="Times New Roman" w:hAnsi="Times New Roman" w:cs="Times New Roman"/>
          <w:lang w:val="en-US"/>
        </w:rPr>
        <w:t xml:space="preserve">Results show that </w:t>
      </w:r>
      <w:r w:rsidR="006F0BE6" w:rsidRPr="00D11BB9">
        <w:rPr>
          <w:rFonts w:ascii="Times New Roman" w:hAnsi="Times New Roman" w:cs="Times New Roman"/>
          <w:lang w:val="en-US"/>
        </w:rPr>
        <w:t xml:space="preserve">in this subset of clinics, early enrollers were </w:t>
      </w:r>
      <w:r w:rsidRPr="00D11BB9">
        <w:rPr>
          <w:rFonts w:ascii="Times New Roman" w:hAnsi="Times New Roman" w:cs="Times New Roman"/>
          <w:lang w:val="en-US"/>
        </w:rPr>
        <w:t>less likely to be lost to follo</w:t>
      </w:r>
      <w:r w:rsidR="00E5521A" w:rsidRPr="00D11BB9">
        <w:rPr>
          <w:rFonts w:ascii="Times New Roman" w:hAnsi="Times New Roman" w:cs="Times New Roman"/>
          <w:lang w:val="en-US"/>
        </w:rPr>
        <w:t xml:space="preserve">w-up </w:t>
      </w:r>
      <w:r w:rsidR="00553373" w:rsidRPr="00D11BB9">
        <w:rPr>
          <w:rFonts w:ascii="Times New Roman" w:hAnsi="Times New Roman" w:cs="Times New Roman"/>
          <w:lang w:val="en-US"/>
        </w:rPr>
        <w:t>(3.0</w:t>
      </w:r>
      <w:r w:rsidR="006F0BE6" w:rsidRPr="00D11BB9">
        <w:rPr>
          <w:rFonts w:ascii="Times New Roman" w:hAnsi="Times New Roman" w:cs="Times New Roman"/>
          <w:lang w:val="en-US"/>
        </w:rPr>
        <w:t xml:space="preserve">% </w:t>
      </w:r>
      <w:r w:rsidR="00553373" w:rsidRPr="00D11BB9">
        <w:rPr>
          <w:rFonts w:ascii="Times New Roman" w:hAnsi="Times New Roman" w:cs="Times New Roman"/>
          <w:lang w:val="en-US"/>
        </w:rPr>
        <w:t>[77/2,543</w:t>
      </w:r>
      <w:r w:rsidR="006F0BE6" w:rsidRPr="00D11BB9">
        <w:rPr>
          <w:rFonts w:ascii="Times New Roman" w:hAnsi="Times New Roman" w:cs="Times New Roman"/>
          <w:lang w:val="en-US"/>
        </w:rPr>
        <w:t>])</w:t>
      </w:r>
      <w:r w:rsidRPr="00D11BB9">
        <w:rPr>
          <w:rFonts w:ascii="Times New Roman" w:hAnsi="Times New Roman" w:cs="Times New Roman"/>
          <w:lang w:val="en-US"/>
        </w:rPr>
        <w:t xml:space="preserve">, compared to </w:t>
      </w:r>
      <w:r w:rsidR="00553373" w:rsidRPr="00D11BB9">
        <w:rPr>
          <w:rFonts w:ascii="Times New Roman" w:hAnsi="Times New Roman" w:cs="Times New Roman"/>
          <w:lang w:val="en-US"/>
        </w:rPr>
        <w:t>established enrollers (4.6</w:t>
      </w:r>
      <w:r w:rsidRPr="00D11BB9">
        <w:rPr>
          <w:rFonts w:ascii="Times New Roman" w:hAnsi="Times New Roman" w:cs="Times New Roman"/>
          <w:lang w:val="en-US"/>
        </w:rPr>
        <w:t>%</w:t>
      </w:r>
      <w:r w:rsidR="00553373" w:rsidRPr="00D11BB9">
        <w:rPr>
          <w:rFonts w:ascii="Times New Roman" w:hAnsi="Times New Roman" w:cs="Times New Roman"/>
          <w:lang w:val="en-US"/>
        </w:rPr>
        <w:t xml:space="preserve"> [212/4,560</w:t>
      </w:r>
      <w:r w:rsidR="00E5521A" w:rsidRPr="00D11BB9">
        <w:rPr>
          <w:rFonts w:ascii="Times New Roman" w:hAnsi="Times New Roman" w:cs="Times New Roman"/>
          <w:lang w:val="en-US"/>
        </w:rPr>
        <w:t>]</w:t>
      </w:r>
      <w:r w:rsidRPr="00D11BB9">
        <w:rPr>
          <w:rFonts w:ascii="Times New Roman" w:hAnsi="Times New Roman" w:cs="Times New Roman"/>
          <w:lang w:val="en-US"/>
        </w:rPr>
        <w:t xml:space="preserve">). A log-binomial regression assessing risk of loss to follow-up, adjusting for age, sex, urban/rural status, </w:t>
      </w:r>
      <w:r w:rsidR="006F0BE6" w:rsidRPr="00D11BB9">
        <w:rPr>
          <w:rFonts w:ascii="Times New Roman" w:hAnsi="Times New Roman" w:cs="Times New Roman"/>
          <w:lang w:val="en-US"/>
        </w:rPr>
        <w:t>and ART</w:t>
      </w:r>
      <w:r w:rsidRPr="00D11BB9">
        <w:rPr>
          <w:rFonts w:ascii="Times New Roman" w:hAnsi="Times New Roman" w:cs="Times New Roman"/>
          <w:lang w:val="en-US"/>
        </w:rPr>
        <w:t xml:space="preserve"> dispensing period </w:t>
      </w:r>
      <w:r w:rsidR="006F0BE6" w:rsidRPr="00D11BB9">
        <w:rPr>
          <w:rFonts w:ascii="Times New Roman" w:hAnsi="Times New Roman" w:cs="Times New Roman"/>
          <w:lang w:val="en-US"/>
        </w:rPr>
        <w:t>estimated that,</w:t>
      </w:r>
      <w:r w:rsidRPr="00D11BB9">
        <w:rPr>
          <w:rFonts w:ascii="Times New Roman" w:hAnsi="Times New Roman" w:cs="Times New Roman"/>
          <w:lang w:val="en-US"/>
        </w:rPr>
        <w:t xml:space="preserve"> compared to </w:t>
      </w:r>
      <w:r w:rsidR="006F0BE6" w:rsidRPr="00D11BB9">
        <w:rPr>
          <w:rFonts w:ascii="Times New Roman" w:hAnsi="Times New Roman" w:cs="Times New Roman"/>
          <w:lang w:val="en-US"/>
        </w:rPr>
        <w:t xml:space="preserve">established enrollers, early enrollers </w:t>
      </w:r>
      <w:r w:rsidR="00E5521A" w:rsidRPr="00D11BB9">
        <w:rPr>
          <w:rFonts w:ascii="Times New Roman" w:hAnsi="Times New Roman" w:cs="Times New Roman"/>
          <w:lang w:val="en-US"/>
        </w:rPr>
        <w:t xml:space="preserve">were </w:t>
      </w:r>
      <w:r w:rsidR="006F0BE6" w:rsidRPr="00D11BB9">
        <w:rPr>
          <w:rFonts w:ascii="Times New Roman" w:hAnsi="Times New Roman" w:cs="Times New Roman"/>
          <w:lang w:val="en-US"/>
        </w:rPr>
        <w:t>40</w:t>
      </w:r>
      <w:r w:rsidR="00E5521A" w:rsidRPr="00D11BB9">
        <w:rPr>
          <w:rFonts w:ascii="Times New Roman" w:hAnsi="Times New Roman" w:cs="Times New Roman"/>
          <w:lang w:val="en-US"/>
        </w:rPr>
        <w:t>% less likely to be lost to follow-up</w:t>
      </w:r>
      <w:r w:rsidR="006F0BE6" w:rsidRPr="00D11BB9">
        <w:rPr>
          <w:rFonts w:ascii="Times New Roman" w:hAnsi="Times New Roman" w:cs="Times New Roman"/>
          <w:lang w:val="en-US"/>
        </w:rPr>
        <w:t>;</w:t>
      </w:r>
      <w:r w:rsidRPr="00D11BB9">
        <w:rPr>
          <w:rFonts w:ascii="Times New Roman" w:hAnsi="Times New Roman" w:cs="Times New Roman"/>
          <w:lang w:val="en-US"/>
        </w:rPr>
        <w:t xml:space="preserve"> </w:t>
      </w:r>
      <w:r w:rsidR="006F0BE6" w:rsidRPr="00D11BB9">
        <w:rPr>
          <w:rFonts w:ascii="Times New Roman" w:hAnsi="Times New Roman" w:cs="Times New Roman"/>
          <w:lang w:val="en-US"/>
        </w:rPr>
        <w:t>adjusted risk ratios (</w:t>
      </w:r>
      <w:proofErr w:type="spellStart"/>
      <w:r w:rsidR="006F0BE6" w:rsidRPr="00D11BB9">
        <w:rPr>
          <w:rFonts w:ascii="Times New Roman" w:hAnsi="Times New Roman" w:cs="Times New Roman"/>
          <w:lang w:val="en-US"/>
        </w:rPr>
        <w:t>aRR</w:t>
      </w:r>
      <w:proofErr w:type="spellEnd"/>
      <w:r w:rsidR="006F0BE6" w:rsidRPr="00D11BB9">
        <w:rPr>
          <w:rFonts w:ascii="Times New Roman" w:hAnsi="Times New Roman" w:cs="Times New Roman"/>
          <w:lang w:val="en-US"/>
        </w:rPr>
        <w:t>)</w:t>
      </w:r>
      <w:r w:rsidR="00553373" w:rsidRPr="00D11BB9">
        <w:rPr>
          <w:rFonts w:ascii="Times New Roman" w:hAnsi="Times New Roman" w:cs="Times New Roman"/>
          <w:lang w:val="en-US"/>
        </w:rPr>
        <w:t xml:space="preserve"> 0.60 (95% CI 0.46-0.78</w:t>
      </w:r>
      <w:r w:rsidR="006F0BE6" w:rsidRPr="00D11BB9">
        <w:rPr>
          <w:rFonts w:ascii="Times New Roman" w:hAnsi="Times New Roman" w:cs="Times New Roman"/>
          <w:lang w:val="en-US"/>
        </w:rPr>
        <w:t>).</w:t>
      </w:r>
    </w:p>
    <w:p w14:paraId="000EEBE1" w14:textId="77777777" w:rsidR="00CF7CDE" w:rsidRPr="00D11BB9" w:rsidRDefault="00CF7CDE" w:rsidP="0065635E">
      <w:pPr>
        <w:spacing w:after="0"/>
        <w:rPr>
          <w:rFonts w:ascii="Times New Roman" w:hAnsi="Times New Roman" w:cs="Times New Roman"/>
          <w:lang w:val="en-US"/>
        </w:rPr>
      </w:pPr>
    </w:p>
    <w:sectPr w:rsidR="00CF7CDE" w:rsidRPr="00D11BB9" w:rsidSect="000131B9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541F3B" w14:textId="77777777" w:rsidR="00206794" w:rsidRDefault="00206794" w:rsidP="000131B9">
      <w:pPr>
        <w:spacing w:after="0" w:line="240" w:lineRule="auto"/>
      </w:pPr>
      <w:r>
        <w:separator/>
      </w:r>
    </w:p>
  </w:endnote>
  <w:endnote w:type="continuationSeparator" w:id="0">
    <w:p w14:paraId="668AF405" w14:textId="77777777" w:rsidR="00206794" w:rsidRDefault="00206794" w:rsidP="00013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4142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1E444E" w14:textId="079F8411" w:rsidR="00644711" w:rsidRDefault="006447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335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2F1590" w14:textId="77777777" w:rsidR="00644711" w:rsidRDefault="006447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696443" w14:textId="77777777" w:rsidR="00206794" w:rsidRDefault="00206794" w:rsidP="000131B9">
      <w:pPr>
        <w:spacing w:after="0" w:line="240" w:lineRule="auto"/>
      </w:pPr>
      <w:r>
        <w:separator/>
      </w:r>
    </w:p>
  </w:footnote>
  <w:footnote w:type="continuationSeparator" w:id="0">
    <w:p w14:paraId="408551BF" w14:textId="77777777" w:rsidR="00206794" w:rsidRDefault="00206794" w:rsidP="000131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15E7C"/>
    <w:multiLevelType w:val="hybridMultilevel"/>
    <w:tmpl w:val="3D4289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F13540"/>
    <w:multiLevelType w:val="hybridMultilevel"/>
    <w:tmpl w:val="C5E45A8C"/>
    <w:lvl w:ilvl="0" w:tplc="FB00F93A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EA1"/>
    <w:rsid w:val="0000006B"/>
    <w:rsid w:val="0001306E"/>
    <w:rsid w:val="000131B9"/>
    <w:rsid w:val="000135A0"/>
    <w:rsid w:val="00020FE5"/>
    <w:rsid w:val="00022551"/>
    <w:rsid w:val="00023911"/>
    <w:rsid w:val="00023D53"/>
    <w:rsid w:val="0002558A"/>
    <w:rsid w:val="000310D3"/>
    <w:rsid w:val="0003699C"/>
    <w:rsid w:val="00036CF4"/>
    <w:rsid w:val="0003722B"/>
    <w:rsid w:val="00041534"/>
    <w:rsid w:val="0005027B"/>
    <w:rsid w:val="000508E1"/>
    <w:rsid w:val="00052B1C"/>
    <w:rsid w:val="000546C5"/>
    <w:rsid w:val="00056D50"/>
    <w:rsid w:val="00060C56"/>
    <w:rsid w:val="00063195"/>
    <w:rsid w:val="00067063"/>
    <w:rsid w:val="00067EC4"/>
    <w:rsid w:val="00070617"/>
    <w:rsid w:val="0007136F"/>
    <w:rsid w:val="00071CA4"/>
    <w:rsid w:val="00073E65"/>
    <w:rsid w:val="0007455A"/>
    <w:rsid w:val="00074B31"/>
    <w:rsid w:val="00075346"/>
    <w:rsid w:val="0008553A"/>
    <w:rsid w:val="0009253F"/>
    <w:rsid w:val="00096460"/>
    <w:rsid w:val="0009695C"/>
    <w:rsid w:val="0009715B"/>
    <w:rsid w:val="000A0B1A"/>
    <w:rsid w:val="000A0F10"/>
    <w:rsid w:val="000A200F"/>
    <w:rsid w:val="000A45E6"/>
    <w:rsid w:val="000A542E"/>
    <w:rsid w:val="000A61D4"/>
    <w:rsid w:val="000A69F2"/>
    <w:rsid w:val="000B53A9"/>
    <w:rsid w:val="000B62C5"/>
    <w:rsid w:val="000C5D21"/>
    <w:rsid w:val="000C5DF6"/>
    <w:rsid w:val="000D2705"/>
    <w:rsid w:val="000D27AF"/>
    <w:rsid w:val="000F236E"/>
    <w:rsid w:val="000F6938"/>
    <w:rsid w:val="000F6C01"/>
    <w:rsid w:val="0010087B"/>
    <w:rsid w:val="0010248C"/>
    <w:rsid w:val="00114145"/>
    <w:rsid w:val="00115FC5"/>
    <w:rsid w:val="00131E58"/>
    <w:rsid w:val="00132CDD"/>
    <w:rsid w:val="0014504B"/>
    <w:rsid w:val="0014609B"/>
    <w:rsid w:val="00165C89"/>
    <w:rsid w:val="00167F53"/>
    <w:rsid w:val="0017156A"/>
    <w:rsid w:val="001760F0"/>
    <w:rsid w:val="00176621"/>
    <w:rsid w:val="00182108"/>
    <w:rsid w:val="00185B98"/>
    <w:rsid w:val="00194F98"/>
    <w:rsid w:val="001A4543"/>
    <w:rsid w:val="001B362A"/>
    <w:rsid w:val="001B4D46"/>
    <w:rsid w:val="001B6426"/>
    <w:rsid w:val="001C1B6E"/>
    <w:rsid w:val="001C3A32"/>
    <w:rsid w:val="001C7DA4"/>
    <w:rsid w:val="001D0057"/>
    <w:rsid w:val="001D2321"/>
    <w:rsid w:val="001D4DDF"/>
    <w:rsid w:val="001D6437"/>
    <w:rsid w:val="001F1EEB"/>
    <w:rsid w:val="001F71A2"/>
    <w:rsid w:val="0020184F"/>
    <w:rsid w:val="00201A9E"/>
    <w:rsid w:val="00206794"/>
    <w:rsid w:val="0021400E"/>
    <w:rsid w:val="00220291"/>
    <w:rsid w:val="00222B57"/>
    <w:rsid w:val="0023532D"/>
    <w:rsid w:val="0024051A"/>
    <w:rsid w:val="00241468"/>
    <w:rsid w:val="002430F4"/>
    <w:rsid w:val="00243E35"/>
    <w:rsid w:val="0024467B"/>
    <w:rsid w:val="00244D42"/>
    <w:rsid w:val="002459B5"/>
    <w:rsid w:val="00246574"/>
    <w:rsid w:val="00246F0A"/>
    <w:rsid w:val="00250D82"/>
    <w:rsid w:val="0025244D"/>
    <w:rsid w:val="002532EC"/>
    <w:rsid w:val="00257775"/>
    <w:rsid w:val="002602C9"/>
    <w:rsid w:val="00260D66"/>
    <w:rsid w:val="00264980"/>
    <w:rsid w:val="00271A61"/>
    <w:rsid w:val="00273B50"/>
    <w:rsid w:val="00274436"/>
    <w:rsid w:val="00275602"/>
    <w:rsid w:val="00275E8F"/>
    <w:rsid w:val="002763C6"/>
    <w:rsid w:val="00294172"/>
    <w:rsid w:val="002A6276"/>
    <w:rsid w:val="002B6DEC"/>
    <w:rsid w:val="002C0E0C"/>
    <w:rsid w:val="002C1C9B"/>
    <w:rsid w:val="002C2357"/>
    <w:rsid w:val="002C50AD"/>
    <w:rsid w:val="002C70AE"/>
    <w:rsid w:val="002D2756"/>
    <w:rsid w:val="002D4630"/>
    <w:rsid w:val="002D54E6"/>
    <w:rsid w:val="002D633E"/>
    <w:rsid w:val="002E61B9"/>
    <w:rsid w:val="002E64DB"/>
    <w:rsid w:val="002F1799"/>
    <w:rsid w:val="002F4BFB"/>
    <w:rsid w:val="002F60A2"/>
    <w:rsid w:val="00300486"/>
    <w:rsid w:val="003037CE"/>
    <w:rsid w:val="00307406"/>
    <w:rsid w:val="003075E4"/>
    <w:rsid w:val="00310DAD"/>
    <w:rsid w:val="00316305"/>
    <w:rsid w:val="00320922"/>
    <w:rsid w:val="00320961"/>
    <w:rsid w:val="0032688A"/>
    <w:rsid w:val="00331820"/>
    <w:rsid w:val="0034095A"/>
    <w:rsid w:val="00340A14"/>
    <w:rsid w:val="00342A1F"/>
    <w:rsid w:val="00344611"/>
    <w:rsid w:val="003513C2"/>
    <w:rsid w:val="00360EA1"/>
    <w:rsid w:val="00365A85"/>
    <w:rsid w:val="00366940"/>
    <w:rsid w:val="00366E36"/>
    <w:rsid w:val="00367F7E"/>
    <w:rsid w:val="00372B72"/>
    <w:rsid w:val="00377C09"/>
    <w:rsid w:val="00382660"/>
    <w:rsid w:val="00387599"/>
    <w:rsid w:val="0038789E"/>
    <w:rsid w:val="003909C2"/>
    <w:rsid w:val="00396E91"/>
    <w:rsid w:val="003A00EC"/>
    <w:rsid w:val="003A3914"/>
    <w:rsid w:val="003A4F15"/>
    <w:rsid w:val="003B110C"/>
    <w:rsid w:val="003C38E4"/>
    <w:rsid w:val="003D1DE1"/>
    <w:rsid w:val="003D7515"/>
    <w:rsid w:val="003E184A"/>
    <w:rsid w:val="003F0752"/>
    <w:rsid w:val="003F7C55"/>
    <w:rsid w:val="00401497"/>
    <w:rsid w:val="00410BBF"/>
    <w:rsid w:val="004136CA"/>
    <w:rsid w:val="0041503D"/>
    <w:rsid w:val="00420333"/>
    <w:rsid w:val="00420D3D"/>
    <w:rsid w:val="00421852"/>
    <w:rsid w:val="0042276A"/>
    <w:rsid w:val="00426D66"/>
    <w:rsid w:val="00427197"/>
    <w:rsid w:val="00431F2A"/>
    <w:rsid w:val="00432527"/>
    <w:rsid w:val="00432971"/>
    <w:rsid w:val="00456901"/>
    <w:rsid w:val="00467BBE"/>
    <w:rsid w:val="0047164E"/>
    <w:rsid w:val="00471A1D"/>
    <w:rsid w:val="00492EB5"/>
    <w:rsid w:val="00493170"/>
    <w:rsid w:val="004933CC"/>
    <w:rsid w:val="00493A23"/>
    <w:rsid w:val="004A22F1"/>
    <w:rsid w:val="004A719A"/>
    <w:rsid w:val="004A7DDA"/>
    <w:rsid w:val="004B4317"/>
    <w:rsid w:val="004B695E"/>
    <w:rsid w:val="004B72B0"/>
    <w:rsid w:val="004C280E"/>
    <w:rsid w:val="004C3F2F"/>
    <w:rsid w:val="004D0697"/>
    <w:rsid w:val="004D234E"/>
    <w:rsid w:val="004D3C10"/>
    <w:rsid w:val="004E4078"/>
    <w:rsid w:val="004E46D9"/>
    <w:rsid w:val="004F27F1"/>
    <w:rsid w:val="004F2C76"/>
    <w:rsid w:val="005002B0"/>
    <w:rsid w:val="00505773"/>
    <w:rsid w:val="0051562F"/>
    <w:rsid w:val="00524081"/>
    <w:rsid w:val="00525334"/>
    <w:rsid w:val="00525B67"/>
    <w:rsid w:val="005314F5"/>
    <w:rsid w:val="0053315E"/>
    <w:rsid w:val="00535B3E"/>
    <w:rsid w:val="00546BE6"/>
    <w:rsid w:val="00553373"/>
    <w:rsid w:val="0056216C"/>
    <w:rsid w:val="00562363"/>
    <w:rsid w:val="005659BA"/>
    <w:rsid w:val="005659EE"/>
    <w:rsid w:val="00567E9F"/>
    <w:rsid w:val="00576A42"/>
    <w:rsid w:val="00581CC9"/>
    <w:rsid w:val="00581E46"/>
    <w:rsid w:val="00586CAA"/>
    <w:rsid w:val="00593786"/>
    <w:rsid w:val="005937EB"/>
    <w:rsid w:val="005978DB"/>
    <w:rsid w:val="005A1A9D"/>
    <w:rsid w:val="005A6B0E"/>
    <w:rsid w:val="005A76F2"/>
    <w:rsid w:val="005B155F"/>
    <w:rsid w:val="005B4B03"/>
    <w:rsid w:val="005B648D"/>
    <w:rsid w:val="005B71C4"/>
    <w:rsid w:val="005C0574"/>
    <w:rsid w:val="005D1DAF"/>
    <w:rsid w:val="005D285A"/>
    <w:rsid w:val="005D55D4"/>
    <w:rsid w:val="005D6AB8"/>
    <w:rsid w:val="005D6BAA"/>
    <w:rsid w:val="005E0EAE"/>
    <w:rsid w:val="005E335F"/>
    <w:rsid w:val="005E5113"/>
    <w:rsid w:val="005E581F"/>
    <w:rsid w:val="005E7382"/>
    <w:rsid w:val="005F1ABC"/>
    <w:rsid w:val="005F225C"/>
    <w:rsid w:val="005F5387"/>
    <w:rsid w:val="00612A38"/>
    <w:rsid w:val="00615F18"/>
    <w:rsid w:val="0061754A"/>
    <w:rsid w:val="00617B4D"/>
    <w:rsid w:val="00623261"/>
    <w:rsid w:val="00623D15"/>
    <w:rsid w:val="00626AE9"/>
    <w:rsid w:val="00631EEB"/>
    <w:rsid w:val="00636F8F"/>
    <w:rsid w:val="0064049C"/>
    <w:rsid w:val="006413F2"/>
    <w:rsid w:val="0064443A"/>
    <w:rsid w:val="006445EF"/>
    <w:rsid w:val="00644711"/>
    <w:rsid w:val="006459F1"/>
    <w:rsid w:val="0065635E"/>
    <w:rsid w:val="00666129"/>
    <w:rsid w:val="00666C6F"/>
    <w:rsid w:val="00674D39"/>
    <w:rsid w:val="0067633B"/>
    <w:rsid w:val="00681841"/>
    <w:rsid w:val="0069338E"/>
    <w:rsid w:val="006948F3"/>
    <w:rsid w:val="00697FC2"/>
    <w:rsid w:val="006A1DDF"/>
    <w:rsid w:val="006A4296"/>
    <w:rsid w:val="006B3E1C"/>
    <w:rsid w:val="006B3F80"/>
    <w:rsid w:val="006B428E"/>
    <w:rsid w:val="006B4D26"/>
    <w:rsid w:val="006C0B38"/>
    <w:rsid w:val="006C1467"/>
    <w:rsid w:val="006C3849"/>
    <w:rsid w:val="006C5A08"/>
    <w:rsid w:val="006C7CD6"/>
    <w:rsid w:val="006D4B45"/>
    <w:rsid w:val="006D52C0"/>
    <w:rsid w:val="006D767A"/>
    <w:rsid w:val="006F0BE6"/>
    <w:rsid w:val="006F47EB"/>
    <w:rsid w:val="006F67AE"/>
    <w:rsid w:val="00702B79"/>
    <w:rsid w:val="00703096"/>
    <w:rsid w:val="0070573B"/>
    <w:rsid w:val="00706F29"/>
    <w:rsid w:val="00710402"/>
    <w:rsid w:val="00712F88"/>
    <w:rsid w:val="0071304E"/>
    <w:rsid w:val="0072562E"/>
    <w:rsid w:val="00740BDF"/>
    <w:rsid w:val="007434A6"/>
    <w:rsid w:val="0075275A"/>
    <w:rsid w:val="00753F26"/>
    <w:rsid w:val="0076031D"/>
    <w:rsid w:val="007728B8"/>
    <w:rsid w:val="00776909"/>
    <w:rsid w:val="007802EF"/>
    <w:rsid w:val="007863D2"/>
    <w:rsid w:val="00790C4C"/>
    <w:rsid w:val="0079534A"/>
    <w:rsid w:val="007965FC"/>
    <w:rsid w:val="007A06D0"/>
    <w:rsid w:val="007A4BDB"/>
    <w:rsid w:val="007A757E"/>
    <w:rsid w:val="007A78C1"/>
    <w:rsid w:val="007B4634"/>
    <w:rsid w:val="007B463E"/>
    <w:rsid w:val="007C3C9E"/>
    <w:rsid w:val="007C72C1"/>
    <w:rsid w:val="007D3CC3"/>
    <w:rsid w:val="007D457B"/>
    <w:rsid w:val="007D56E1"/>
    <w:rsid w:val="007E0475"/>
    <w:rsid w:val="007E6EED"/>
    <w:rsid w:val="007F0E48"/>
    <w:rsid w:val="007F6506"/>
    <w:rsid w:val="007F66CD"/>
    <w:rsid w:val="00823997"/>
    <w:rsid w:val="0082607E"/>
    <w:rsid w:val="00826D98"/>
    <w:rsid w:val="0083165A"/>
    <w:rsid w:val="008337F7"/>
    <w:rsid w:val="008408AE"/>
    <w:rsid w:val="008432BE"/>
    <w:rsid w:val="008460BC"/>
    <w:rsid w:val="00847818"/>
    <w:rsid w:val="00847D99"/>
    <w:rsid w:val="008541B9"/>
    <w:rsid w:val="0085651B"/>
    <w:rsid w:val="00862913"/>
    <w:rsid w:val="00874F80"/>
    <w:rsid w:val="00886549"/>
    <w:rsid w:val="0088706D"/>
    <w:rsid w:val="00891AAF"/>
    <w:rsid w:val="00893F6A"/>
    <w:rsid w:val="008942D0"/>
    <w:rsid w:val="008A3776"/>
    <w:rsid w:val="008A3B86"/>
    <w:rsid w:val="008A6A1E"/>
    <w:rsid w:val="008A7561"/>
    <w:rsid w:val="008B0538"/>
    <w:rsid w:val="008B143B"/>
    <w:rsid w:val="008B2E06"/>
    <w:rsid w:val="008C08BC"/>
    <w:rsid w:val="008C0F8D"/>
    <w:rsid w:val="008C146E"/>
    <w:rsid w:val="008C6D3D"/>
    <w:rsid w:val="008D2D55"/>
    <w:rsid w:val="008D32E0"/>
    <w:rsid w:val="008E1BB8"/>
    <w:rsid w:val="008F7D93"/>
    <w:rsid w:val="00901AB5"/>
    <w:rsid w:val="00903339"/>
    <w:rsid w:val="009039D1"/>
    <w:rsid w:val="00904279"/>
    <w:rsid w:val="0090457B"/>
    <w:rsid w:val="0090726C"/>
    <w:rsid w:val="00912C88"/>
    <w:rsid w:val="00922CDD"/>
    <w:rsid w:val="009265D0"/>
    <w:rsid w:val="009345ED"/>
    <w:rsid w:val="00936E08"/>
    <w:rsid w:val="00941769"/>
    <w:rsid w:val="009422CD"/>
    <w:rsid w:val="00944A76"/>
    <w:rsid w:val="00947D0A"/>
    <w:rsid w:val="0095118A"/>
    <w:rsid w:val="0095376F"/>
    <w:rsid w:val="009577B2"/>
    <w:rsid w:val="009577EE"/>
    <w:rsid w:val="0096112D"/>
    <w:rsid w:val="009656D7"/>
    <w:rsid w:val="0096681D"/>
    <w:rsid w:val="00967D32"/>
    <w:rsid w:val="00974268"/>
    <w:rsid w:val="009748B6"/>
    <w:rsid w:val="0097652F"/>
    <w:rsid w:val="00976796"/>
    <w:rsid w:val="0098199B"/>
    <w:rsid w:val="00981D06"/>
    <w:rsid w:val="00982A08"/>
    <w:rsid w:val="009948EA"/>
    <w:rsid w:val="00995A47"/>
    <w:rsid w:val="009A1D4E"/>
    <w:rsid w:val="009A4843"/>
    <w:rsid w:val="009B060D"/>
    <w:rsid w:val="009B6407"/>
    <w:rsid w:val="009C039A"/>
    <w:rsid w:val="009C3E07"/>
    <w:rsid w:val="009C5533"/>
    <w:rsid w:val="009C675A"/>
    <w:rsid w:val="009D0642"/>
    <w:rsid w:val="009D0F02"/>
    <w:rsid w:val="009D1170"/>
    <w:rsid w:val="009D757A"/>
    <w:rsid w:val="009F2447"/>
    <w:rsid w:val="009F29A7"/>
    <w:rsid w:val="009F772A"/>
    <w:rsid w:val="00A0162E"/>
    <w:rsid w:val="00A05A7B"/>
    <w:rsid w:val="00A10055"/>
    <w:rsid w:val="00A15D7E"/>
    <w:rsid w:val="00A2075C"/>
    <w:rsid w:val="00A20FD5"/>
    <w:rsid w:val="00A22811"/>
    <w:rsid w:val="00A23F5A"/>
    <w:rsid w:val="00A245EA"/>
    <w:rsid w:val="00A3036E"/>
    <w:rsid w:val="00A31A58"/>
    <w:rsid w:val="00A3279E"/>
    <w:rsid w:val="00A50FCD"/>
    <w:rsid w:val="00A548B3"/>
    <w:rsid w:val="00A6259A"/>
    <w:rsid w:val="00A64C2B"/>
    <w:rsid w:val="00A70C69"/>
    <w:rsid w:val="00A71126"/>
    <w:rsid w:val="00A74C73"/>
    <w:rsid w:val="00A751BC"/>
    <w:rsid w:val="00A754C4"/>
    <w:rsid w:val="00A775D2"/>
    <w:rsid w:val="00A85B43"/>
    <w:rsid w:val="00A965FF"/>
    <w:rsid w:val="00AA1A6E"/>
    <w:rsid w:val="00AA410C"/>
    <w:rsid w:val="00AA4CE8"/>
    <w:rsid w:val="00AA5633"/>
    <w:rsid w:val="00AA612F"/>
    <w:rsid w:val="00AC1F80"/>
    <w:rsid w:val="00AD2249"/>
    <w:rsid w:val="00AD7C3E"/>
    <w:rsid w:val="00AE5DE9"/>
    <w:rsid w:val="00AE692B"/>
    <w:rsid w:val="00AE7AFB"/>
    <w:rsid w:val="00AF0792"/>
    <w:rsid w:val="00AF5D30"/>
    <w:rsid w:val="00B07D8F"/>
    <w:rsid w:val="00B07F15"/>
    <w:rsid w:val="00B115A7"/>
    <w:rsid w:val="00B11E06"/>
    <w:rsid w:val="00B12328"/>
    <w:rsid w:val="00B12464"/>
    <w:rsid w:val="00B12ED5"/>
    <w:rsid w:val="00B25E82"/>
    <w:rsid w:val="00B26DE8"/>
    <w:rsid w:val="00B302F6"/>
    <w:rsid w:val="00B335F6"/>
    <w:rsid w:val="00B3636D"/>
    <w:rsid w:val="00B37D44"/>
    <w:rsid w:val="00B413B6"/>
    <w:rsid w:val="00B4183E"/>
    <w:rsid w:val="00B45B48"/>
    <w:rsid w:val="00B53DDE"/>
    <w:rsid w:val="00B541CF"/>
    <w:rsid w:val="00B600E7"/>
    <w:rsid w:val="00B62532"/>
    <w:rsid w:val="00B81F81"/>
    <w:rsid w:val="00B82714"/>
    <w:rsid w:val="00B83F1F"/>
    <w:rsid w:val="00B8613B"/>
    <w:rsid w:val="00B92FC6"/>
    <w:rsid w:val="00B944D9"/>
    <w:rsid w:val="00B956EF"/>
    <w:rsid w:val="00B96BBB"/>
    <w:rsid w:val="00BA047D"/>
    <w:rsid w:val="00BA5A90"/>
    <w:rsid w:val="00BA7C71"/>
    <w:rsid w:val="00BB6F4F"/>
    <w:rsid w:val="00BB71E6"/>
    <w:rsid w:val="00BC3B9F"/>
    <w:rsid w:val="00BC763A"/>
    <w:rsid w:val="00BD169B"/>
    <w:rsid w:val="00BD1CE2"/>
    <w:rsid w:val="00BD1E3E"/>
    <w:rsid w:val="00BD6E06"/>
    <w:rsid w:val="00BE06EB"/>
    <w:rsid w:val="00BE1144"/>
    <w:rsid w:val="00BF3B49"/>
    <w:rsid w:val="00BF4CDC"/>
    <w:rsid w:val="00BF6573"/>
    <w:rsid w:val="00BF75EA"/>
    <w:rsid w:val="00C02999"/>
    <w:rsid w:val="00C049E1"/>
    <w:rsid w:val="00C06410"/>
    <w:rsid w:val="00C07BA4"/>
    <w:rsid w:val="00C17A4E"/>
    <w:rsid w:val="00C22C56"/>
    <w:rsid w:val="00C242B9"/>
    <w:rsid w:val="00C25D41"/>
    <w:rsid w:val="00C2675F"/>
    <w:rsid w:val="00C30AF3"/>
    <w:rsid w:val="00C31729"/>
    <w:rsid w:val="00C325B1"/>
    <w:rsid w:val="00C330A6"/>
    <w:rsid w:val="00C43308"/>
    <w:rsid w:val="00C45DA7"/>
    <w:rsid w:val="00C478FC"/>
    <w:rsid w:val="00C5077F"/>
    <w:rsid w:val="00C5737F"/>
    <w:rsid w:val="00C576C3"/>
    <w:rsid w:val="00C60474"/>
    <w:rsid w:val="00C607FA"/>
    <w:rsid w:val="00C65435"/>
    <w:rsid w:val="00C66DD8"/>
    <w:rsid w:val="00C70A2B"/>
    <w:rsid w:val="00C70F11"/>
    <w:rsid w:val="00C719F6"/>
    <w:rsid w:val="00C72B30"/>
    <w:rsid w:val="00C74E4A"/>
    <w:rsid w:val="00C81FD6"/>
    <w:rsid w:val="00C82E36"/>
    <w:rsid w:val="00C8417D"/>
    <w:rsid w:val="00C8587C"/>
    <w:rsid w:val="00C86E09"/>
    <w:rsid w:val="00C96D0E"/>
    <w:rsid w:val="00CC1283"/>
    <w:rsid w:val="00CC4392"/>
    <w:rsid w:val="00CC5401"/>
    <w:rsid w:val="00CD1838"/>
    <w:rsid w:val="00CD5897"/>
    <w:rsid w:val="00CD5BD2"/>
    <w:rsid w:val="00CD6ADE"/>
    <w:rsid w:val="00CD7D45"/>
    <w:rsid w:val="00CE25A3"/>
    <w:rsid w:val="00CE51E3"/>
    <w:rsid w:val="00CF31BB"/>
    <w:rsid w:val="00CF3DC1"/>
    <w:rsid w:val="00CF7A5E"/>
    <w:rsid w:val="00CF7CDE"/>
    <w:rsid w:val="00D074E9"/>
    <w:rsid w:val="00D11BB9"/>
    <w:rsid w:val="00D13B28"/>
    <w:rsid w:val="00D14CF8"/>
    <w:rsid w:val="00D16220"/>
    <w:rsid w:val="00D208E9"/>
    <w:rsid w:val="00D2488C"/>
    <w:rsid w:val="00D25E11"/>
    <w:rsid w:val="00D30FC8"/>
    <w:rsid w:val="00D31F79"/>
    <w:rsid w:val="00D54C52"/>
    <w:rsid w:val="00D57D67"/>
    <w:rsid w:val="00D7196E"/>
    <w:rsid w:val="00D721CC"/>
    <w:rsid w:val="00D72984"/>
    <w:rsid w:val="00D76EB3"/>
    <w:rsid w:val="00D7767C"/>
    <w:rsid w:val="00D81244"/>
    <w:rsid w:val="00D81777"/>
    <w:rsid w:val="00D86D3B"/>
    <w:rsid w:val="00D92122"/>
    <w:rsid w:val="00D953B3"/>
    <w:rsid w:val="00DA1DFB"/>
    <w:rsid w:val="00DA3825"/>
    <w:rsid w:val="00DB1AF4"/>
    <w:rsid w:val="00DB6A6E"/>
    <w:rsid w:val="00DC5619"/>
    <w:rsid w:val="00DC5C54"/>
    <w:rsid w:val="00DC6988"/>
    <w:rsid w:val="00DD0116"/>
    <w:rsid w:val="00DD04DE"/>
    <w:rsid w:val="00DD17C2"/>
    <w:rsid w:val="00DD54CE"/>
    <w:rsid w:val="00DD57DB"/>
    <w:rsid w:val="00DE2BF9"/>
    <w:rsid w:val="00DE39C2"/>
    <w:rsid w:val="00DE5A6D"/>
    <w:rsid w:val="00DE79F5"/>
    <w:rsid w:val="00DF0BA8"/>
    <w:rsid w:val="00E01FF7"/>
    <w:rsid w:val="00E06A42"/>
    <w:rsid w:val="00E0742A"/>
    <w:rsid w:val="00E07EE9"/>
    <w:rsid w:val="00E100B2"/>
    <w:rsid w:val="00E13211"/>
    <w:rsid w:val="00E136FB"/>
    <w:rsid w:val="00E1557A"/>
    <w:rsid w:val="00E164E9"/>
    <w:rsid w:val="00E17A68"/>
    <w:rsid w:val="00E2243B"/>
    <w:rsid w:val="00E23A4A"/>
    <w:rsid w:val="00E246A1"/>
    <w:rsid w:val="00E25D47"/>
    <w:rsid w:val="00E3212B"/>
    <w:rsid w:val="00E3248E"/>
    <w:rsid w:val="00E34A01"/>
    <w:rsid w:val="00E35D27"/>
    <w:rsid w:val="00E4318D"/>
    <w:rsid w:val="00E44A26"/>
    <w:rsid w:val="00E45662"/>
    <w:rsid w:val="00E47E2B"/>
    <w:rsid w:val="00E5521A"/>
    <w:rsid w:val="00E55348"/>
    <w:rsid w:val="00E56CF4"/>
    <w:rsid w:val="00E56E95"/>
    <w:rsid w:val="00E64606"/>
    <w:rsid w:val="00E65531"/>
    <w:rsid w:val="00E664FB"/>
    <w:rsid w:val="00E7387E"/>
    <w:rsid w:val="00E75538"/>
    <w:rsid w:val="00E758A8"/>
    <w:rsid w:val="00E811B8"/>
    <w:rsid w:val="00E823A9"/>
    <w:rsid w:val="00E90055"/>
    <w:rsid w:val="00EA19FE"/>
    <w:rsid w:val="00EA5B22"/>
    <w:rsid w:val="00EB0460"/>
    <w:rsid w:val="00EB158B"/>
    <w:rsid w:val="00EB2E90"/>
    <w:rsid w:val="00EB3985"/>
    <w:rsid w:val="00EB4C2E"/>
    <w:rsid w:val="00EB698D"/>
    <w:rsid w:val="00ED03C6"/>
    <w:rsid w:val="00ED39EE"/>
    <w:rsid w:val="00ED5285"/>
    <w:rsid w:val="00ED6B10"/>
    <w:rsid w:val="00EE1E63"/>
    <w:rsid w:val="00EE4AE7"/>
    <w:rsid w:val="00EF101E"/>
    <w:rsid w:val="00F041F0"/>
    <w:rsid w:val="00F07F96"/>
    <w:rsid w:val="00F12B62"/>
    <w:rsid w:val="00F17C23"/>
    <w:rsid w:val="00F24CD8"/>
    <w:rsid w:val="00F260F5"/>
    <w:rsid w:val="00F2754A"/>
    <w:rsid w:val="00F318AB"/>
    <w:rsid w:val="00F34C00"/>
    <w:rsid w:val="00F3523C"/>
    <w:rsid w:val="00F36509"/>
    <w:rsid w:val="00F44BC1"/>
    <w:rsid w:val="00F4778B"/>
    <w:rsid w:val="00F47F7A"/>
    <w:rsid w:val="00F54B06"/>
    <w:rsid w:val="00F55268"/>
    <w:rsid w:val="00F57D4D"/>
    <w:rsid w:val="00F66AB5"/>
    <w:rsid w:val="00F7111A"/>
    <w:rsid w:val="00F74CA5"/>
    <w:rsid w:val="00F75A59"/>
    <w:rsid w:val="00F763F7"/>
    <w:rsid w:val="00F800D9"/>
    <w:rsid w:val="00F8508E"/>
    <w:rsid w:val="00F97C31"/>
    <w:rsid w:val="00FB0183"/>
    <w:rsid w:val="00FB0B87"/>
    <w:rsid w:val="00FB110C"/>
    <w:rsid w:val="00FB307A"/>
    <w:rsid w:val="00FC4798"/>
    <w:rsid w:val="00FD1407"/>
    <w:rsid w:val="00FD358F"/>
    <w:rsid w:val="00FE1178"/>
    <w:rsid w:val="00FE1334"/>
    <w:rsid w:val="00FE592A"/>
    <w:rsid w:val="00FE634B"/>
    <w:rsid w:val="00FF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51250"/>
  <w15:chartTrackingRefBased/>
  <w15:docId w15:val="{D4D1AFF4-8C15-4D67-86FA-17212C307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B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B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A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AB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A2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541CF"/>
    <w:pPr>
      <w:tabs>
        <w:tab w:val="left" w:pos="384"/>
      </w:tabs>
      <w:spacing w:after="240" w:line="240" w:lineRule="auto"/>
      <w:ind w:left="384" w:hanging="384"/>
    </w:pPr>
  </w:style>
  <w:style w:type="paragraph" w:styleId="NoSpacing">
    <w:name w:val="No Spacing"/>
    <w:uiPriority w:val="1"/>
    <w:qFormat/>
    <w:rsid w:val="00320961"/>
    <w:pPr>
      <w:spacing w:after="0" w:line="240" w:lineRule="auto"/>
    </w:pPr>
  </w:style>
  <w:style w:type="table" w:styleId="TableGrid">
    <w:name w:val="Table Grid"/>
    <w:basedOn w:val="TableNormal"/>
    <w:uiPriority w:val="39"/>
    <w:rsid w:val="00F97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30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D6B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D6B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13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1B9"/>
  </w:style>
  <w:style w:type="paragraph" w:styleId="Footer">
    <w:name w:val="footer"/>
    <w:basedOn w:val="Normal"/>
    <w:link w:val="FooterChar"/>
    <w:uiPriority w:val="99"/>
    <w:unhideWhenUsed/>
    <w:rsid w:val="00013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1B9"/>
  </w:style>
  <w:style w:type="character" w:styleId="LineNumber">
    <w:name w:val="line number"/>
    <w:basedOn w:val="DefaultParagraphFont"/>
    <w:uiPriority w:val="99"/>
    <w:semiHidden/>
    <w:unhideWhenUsed/>
    <w:rsid w:val="000131B9"/>
  </w:style>
  <w:style w:type="paragraph" w:styleId="Revision">
    <w:name w:val="Revision"/>
    <w:hidden/>
    <w:uiPriority w:val="99"/>
    <w:semiHidden/>
    <w:rsid w:val="00056D5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36E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65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22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2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EB264-ED3F-4001-B7B6-EFDE9FF26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Jamieson</dc:creator>
  <cp:keywords/>
  <dc:description/>
  <cp:lastModifiedBy>Lise Jamieson</cp:lastModifiedBy>
  <cp:revision>22</cp:revision>
  <dcterms:created xsi:type="dcterms:W3CDTF">2021-12-07T13:16:00Z</dcterms:created>
  <dcterms:modified xsi:type="dcterms:W3CDTF">2022-03-1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O8M2Vjbf"/&gt;&lt;style id="http://www.zotero.org/styles/vancouver" locale="en-GB" hasBibliography="1" bibliographyStyleHasBeenSet="1"/&gt;&lt;prefs&gt;&lt;pref name="fieldType" value="Field"/&gt;&lt;/prefs&gt;&lt;/data&gt;</vt:lpwstr>
  </property>
</Properties>
</file>